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6413" w:rsidRPr="00DD6FCA" w:rsidRDefault="00C76413" w:rsidP="00C76413">
      <w:pPr>
        <w:spacing w:line="480" w:lineRule="auto"/>
        <w:rPr>
          <w:rFonts w:ascii="Times New Roman" w:hAnsi="Times New Roman"/>
          <w:sz w:val="24"/>
          <w:szCs w:val="24"/>
        </w:rPr>
      </w:pPr>
      <w:r w:rsidRPr="00DD6FCA">
        <w:rPr>
          <w:rFonts w:ascii="Times New Roman" w:hAnsi="Times New Roman"/>
          <w:b/>
          <w:sz w:val="24"/>
          <w:szCs w:val="24"/>
        </w:rPr>
        <w:t xml:space="preserve">Table </w:t>
      </w:r>
      <w:r w:rsidR="005405DD">
        <w:rPr>
          <w:rFonts w:ascii="Times New Roman" w:hAnsi="Times New Roman"/>
          <w:b/>
          <w:sz w:val="24"/>
          <w:szCs w:val="24"/>
        </w:rPr>
        <w:t>S6</w:t>
      </w:r>
      <w:r w:rsidRPr="00DD6FCA">
        <w:rPr>
          <w:rFonts w:ascii="Times New Roman" w:hAnsi="Times New Roman"/>
          <w:b/>
          <w:sz w:val="24"/>
          <w:szCs w:val="24"/>
        </w:rPr>
        <w:t>.</w:t>
      </w:r>
      <w:r w:rsidRPr="00DD6FCA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DA575A" w:rsidRPr="00DD4EC9">
        <w:rPr>
          <w:rFonts w:ascii="Times New Roman" w:hAnsi="Times New Roman"/>
          <w:b/>
          <w:sz w:val="24"/>
          <w:szCs w:val="24"/>
          <w:rPrChange w:id="0" w:author="Sokratis" w:date="2014-03-19T14:12:00Z">
            <w:rPr>
              <w:rFonts w:ascii="Times New Roman" w:hAnsi="Times New Roman"/>
              <w:sz w:val="24"/>
              <w:szCs w:val="24"/>
            </w:rPr>
          </w:rPrChange>
        </w:rPr>
        <w:t>Pyrosequencing analysis results</w:t>
      </w:r>
      <w:r w:rsidR="00DA575A">
        <w:rPr>
          <w:rFonts w:ascii="Times New Roman" w:hAnsi="Times New Roman"/>
          <w:sz w:val="24"/>
          <w:szCs w:val="24"/>
        </w:rPr>
        <w:t>.</w:t>
      </w:r>
      <w:proofErr w:type="gramEnd"/>
      <w:r w:rsidR="00DA575A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DD6FCA">
        <w:rPr>
          <w:rFonts w:ascii="Times New Roman" w:hAnsi="Times New Roman"/>
          <w:sz w:val="24"/>
          <w:szCs w:val="24"/>
        </w:rPr>
        <w:t>Total number of sequences and percentage of sequences at different depths along the Colne estuary in June 2007.</w:t>
      </w:r>
      <w:proofErr w:type="gramEnd"/>
      <w:r w:rsidRPr="00DD6FCA">
        <w:rPr>
          <w:rFonts w:ascii="Times New Roman" w:hAnsi="Times New Roman"/>
          <w:iCs/>
          <w:sz w:val="24"/>
          <w:szCs w:val="24"/>
          <w:lang w:eastAsia="el-GR"/>
        </w:rPr>
        <w:t xml:space="preserve"> </w:t>
      </w:r>
      <w:r w:rsidRPr="00DD6FCA">
        <w:rPr>
          <w:rFonts w:ascii="Times New Roman" w:hAnsi="Times New Roman"/>
          <w:sz w:val="24"/>
          <w:szCs w:val="24"/>
        </w:rPr>
        <w:t xml:space="preserve">H: </w:t>
      </w:r>
      <w:proofErr w:type="spellStart"/>
      <w:r w:rsidRPr="00DD6FCA">
        <w:rPr>
          <w:rFonts w:ascii="Times New Roman" w:hAnsi="Times New Roman"/>
          <w:sz w:val="24"/>
          <w:szCs w:val="24"/>
        </w:rPr>
        <w:t>Hythe</w:t>
      </w:r>
      <w:proofErr w:type="spellEnd"/>
      <w:r w:rsidRPr="00DD6FCA"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Pr="00DD6FCA">
        <w:rPr>
          <w:rFonts w:ascii="Times New Roman" w:hAnsi="Times New Roman"/>
          <w:sz w:val="24"/>
          <w:szCs w:val="24"/>
        </w:rPr>
        <w:t>A</w:t>
      </w:r>
      <w:proofErr w:type="gramEnd"/>
      <w:r w:rsidRPr="00DD6FCA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DD6FCA">
        <w:rPr>
          <w:rFonts w:ascii="Times New Roman" w:hAnsi="Times New Roman"/>
          <w:sz w:val="24"/>
          <w:szCs w:val="24"/>
        </w:rPr>
        <w:t>Alresford</w:t>
      </w:r>
      <w:proofErr w:type="spellEnd"/>
      <w:r w:rsidRPr="00DD6FCA">
        <w:rPr>
          <w:rFonts w:ascii="Times New Roman" w:hAnsi="Times New Roman"/>
          <w:sz w:val="24"/>
          <w:szCs w:val="24"/>
        </w:rPr>
        <w:t xml:space="preserve">, B: </w:t>
      </w:r>
      <w:proofErr w:type="spellStart"/>
      <w:r w:rsidRPr="00DD6FCA">
        <w:rPr>
          <w:rFonts w:ascii="Times New Roman" w:hAnsi="Times New Roman"/>
          <w:sz w:val="24"/>
          <w:szCs w:val="24"/>
        </w:rPr>
        <w:t>Brightlingsea</w:t>
      </w:r>
      <w:proofErr w:type="spellEnd"/>
      <w:r w:rsidRPr="00DD6FCA">
        <w:rPr>
          <w:rFonts w:ascii="Times New Roman" w:hAnsi="Times New Roman"/>
          <w:sz w:val="24"/>
          <w:szCs w:val="24"/>
        </w:rPr>
        <w:t xml:space="preserve">. Numbers (0, 1, 2, 3, 4, 6, 10, 14 and 18) represent </w:t>
      </w:r>
      <w:r>
        <w:rPr>
          <w:rFonts w:ascii="Times New Roman" w:hAnsi="Times New Roman"/>
          <w:sz w:val="24"/>
          <w:szCs w:val="24"/>
        </w:rPr>
        <w:t xml:space="preserve">upper limit of </w:t>
      </w:r>
      <w:r w:rsidRPr="00DD6FCA">
        <w:rPr>
          <w:rFonts w:ascii="Times New Roman" w:hAnsi="Times New Roman"/>
          <w:sz w:val="24"/>
          <w:szCs w:val="24"/>
        </w:rPr>
        <w:t>depth layers.</w:t>
      </w:r>
      <w:r w:rsidR="0030392E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30392E">
        <w:rPr>
          <w:rFonts w:ascii="Times New Roman" w:hAnsi="Times New Roman"/>
          <w:sz w:val="24"/>
          <w:szCs w:val="24"/>
        </w:rPr>
        <w:t>Values in bold represent contributions above 1% of the sequences in the sample.</w:t>
      </w:r>
      <w:proofErr w:type="gramEnd"/>
    </w:p>
    <w:tbl>
      <w:tblPr>
        <w:tblStyle w:val="LightShading"/>
        <w:tblW w:w="5153" w:type="pct"/>
        <w:tblLook w:val="04A0"/>
      </w:tblPr>
      <w:tblGrid>
        <w:gridCol w:w="3650"/>
        <w:gridCol w:w="755"/>
        <w:gridCol w:w="14"/>
        <w:gridCol w:w="737"/>
        <w:gridCol w:w="13"/>
        <w:gridCol w:w="737"/>
        <w:gridCol w:w="13"/>
        <w:gridCol w:w="737"/>
        <w:gridCol w:w="13"/>
        <w:gridCol w:w="737"/>
        <w:gridCol w:w="13"/>
        <w:gridCol w:w="737"/>
        <w:gridCol w:w="13"/>
        <w:gridCol w:w="741"/>
        <w:gridCol w:w="13"/>
        <w:gridCol w:w="737"/>
        <w:gridCol w:w="13"/>
        <w:gridCol w:w="741"/>
        <w:gridCol w:w="13"/>
        <w:gridCol w:w="737"/>
        <w:gridCol w:w="13"/>
        <w:gridCol w:w="741"/>
        <w:gridCol w:w="13"/>
        <w:gridCol w:w="737"/>
        <w:gridCol w:w="13"/>
        <w:gridCol w:w="863"/>
        <w:gridCol w:w="13"/>
        <w:gridCol w:w="737"/>
        <w:gridCol w:w="13"/>
        <w:gridCol w:w="741"/>
        <w:gridCol w:w="13"/>
        <w:gridCol w:w="737"/>
        <w:gridCol w:w="13"/>
        <w:gridCol w:w="741"/>
        <w:gridCol w:w="13"/>
        <w:gridCol w:w="737"/>
        <w:gridCol w:w="13"/>
        <w:gridCol w:w="741"/>
        <w:gridCol w:w="13"/>
        <w:gridCol w:w="737"/>
        <w:gridCol w:w="13"/>
        <w:gridCol w:w="741"/>
        <w:gridCol w:w="13"/>
        <w:gridCol w:w="737"/>
        <w:gridCol w:w="13"/>
        <w:gridCol w:w="741"/>
        <w:gridCol w:w="13"/>
        <w:gridCol w:w="724"/>
      </w:tblGrid>
      <w:tr w:rsidR="00743C68" w:rsidRPr="00152A54" w:rsidTr="00E82B5E">
        <w:trPr>
          <w:cnfStyle w:val="100000000000"/>
          <w:trHeight w:val="227"/>
        </w:trPr>
        <w:tc>
          <w:tcPr>
            <w:cnfStyle w:val="001000000000"/>
            <w:tcW w:w="837" w:type="pct"/>
          </w:tcPr>
          <w:p w:rsidR="00CF5E2A" w:rsidRPr="00152A54" w:rsidRDefault="003B1B57" w:rsidP="00E82B5E">
            <w:pPr>
              <w:pStyle w:val="Table"/>
              <w:spacing w:before="0"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b/>
                <w:sz w:val="20"/>
              </w:rPr>
              <w:tab/>
            </w:r>
            <w:r w:rsidR="00CF5E2A" w:rsidRPr="00152A54">
              <w:rPr>
                <w:rFonts w:ascii="Arial" w:hAnsi="Arial" w:cs="Arial"/>
                <w:b/>
                <w:sz w:val="20"/>
                <w:szCs w:val="20"/>
              </w:rPr>
              <w:t>Sample</w:t>
            </w:r>
          </w:p>
        </w:tc>
        <w:tc>
          <w:tcPr>
            <w:tcW w:w="173" w:type="pct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H0</w:t>
            </w:r>
          </w:p>
        </w:tc>
        <w:tc>
          <w:tcPr>
            <w:tcW w:w="172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H1</w:t>
            </w:r>
          </w:p>
        </w:tc>
        <w:tc>
          <w:tcPr>
            <w:tcW w:w="172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H2</w:t>
            </w:r>
          </w:p>
        </w:tc>
        <w:tc>
          <w:tcPr>
            <w:tcW w:w="172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H4</w:t>
            </w:r>
          </w:p>
        </w:tc>
        <w:tc>
          <w:tcPr>
            <w:tcW w:w="172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="00DA575A" w:rsidRPr="00152A54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72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H10</w:t>
            </w:r>
          </w:p>
        </w:tc>
        <w:tc>
          <w:tcPr>
            <w:tcW w:w="173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H14</w:t>
            </w:r>
          </w:p>
        </w:tc>
        <w:tc>
          <w:tcPr>
            <w:tcW w:w="172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H18</w:t>
            </w:r>
          </w:p>
        </w:tc>
        <w:tc>
          <w:tcPr>
            <w:tcW w:w="173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A0</w:t>
            </w:r>
          </w:p>
        </w:tc>
        <w:tc>
          <w:tcPr>
            <w:tcW w:w="172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A1</w:t>
            </w:r>
          </w:p>
        </w:tc>
        <w:tc>
          <w:tcPr>
            <w:tcW w:w="173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A2</w:t>
            </w:r>
          </w:p>
        </w:tc>
        <w:tc>
          <w:tcPr>
            <w:tcW w:w="172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A4</w:t>
            </w:r>
          </w:p>
        </w:tc>
        <w:tc>
          <w:tcPr>
            <w:tcW w:w="201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="00DA575A" w:rsidRPr="00152A54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72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A10</w:t>
            </w:r>
          </w:p>
        </w:tc>
        <w:tc>
          <w:tcPr>
            <w:tcW w:w="173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A14</w:t>
            </w:r>
          </w:p>
        </w:tc>
        <w:tc>
          <w:tcPr>
            <w:tcW w:w="172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A18</w:t>
            </w:r>
          </w:p>
        </w:tc>
        <w:tc>
          <w:tcPr>
            <w:tcW w:w="173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B0</w:t>
            </w:r>
          </w:p>
        </w:tc>
        <w:tc>
          <w:tcPr>
            <w:tcW w:w="172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B1</w:t>
            </w:r>
          </w:p>
        </w:tc>
        <w:tc>
          <w:tcPr>
            <w:tcW w:w="173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B2</w:t>
            </w:r>
          </w:p>
        </w:tc>
        <w:tc>
          <w:tcPr>
            <w:tcW w:w="172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B4</w:t>
            </w:r>
          </w:p>
        </w:tc>
        <w:tc>
          <w:tcPr>
            <w:tcW w:w="173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B</w:t>
            </w:r>
            <w:r w:rsidR="00DA575A" w:rsidRPr="00152A54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72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B10</w:t>
            </w:r>
          </w:p>
        </w:tc>
        <w:tc>
          <w:tcPr>
            <w:tcW w:w="173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B14</w:t>
            </w:r>
          </w:p>
        </w:tc>
        <w:tc>
          <w:tcPr>
            <w:tcW w:w="169" w:type="pct"/>
            <w:gridSpan w:val="2"/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1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B18</w:t>
            </w: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CF5E2A" w:rsidP="00E82B5E">
            <w:pPr>
              <w:pStyle w:val="Table"/>
              <w:spacing w:before="0"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Total number of sequences</w:t>
            </w:r>
          </w:p>
        </w:tc>
        <w:tc>
          <w:tcPr>
            <w:tcW w:w="173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918D5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1715</w:t>
            </w:r>
          </w:p>
        </w:tc>
        <w:tc>
          <w:tcPr>
            <w:tcW w:w="172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918D5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3025</w:t>
            </w:r>
          </w:p>
        </w:tc>
        <w:tc>
          <w:tcPr>
            <w:tcW w:w="172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918D5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1675</w:t>
            </w:r>
          </w:p>
        </w:tc>
        <w:tc>
          <w:tcPr>
            <w:tcW w:w="172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918D5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2084</w:t>
            </w:r>
          </w:p>
        </w:tc>
        <w:tc>
          <w:tcPr>
            <w:tcW w:w="172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918D5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2112</w:t>
            </w:r>
          </w:p>
        </w:tc>
        <w:tc>
          <w:tcPr>
            <w:tcW w:w="172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918D5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3940</w:t>
            </w:r>
          </w:p>
        </w:tc>
        <w:tc>
          <w:tcPr>
            <w:tcW w:w="173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918D5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2387</w:t>
            </w:r>
          </w:p>
        </w:tc>
        <w:tc>
          <w:tcPr>
            <w:tcW w:w="172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918D5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2166</w:t>
            </w:r>
          </w:p>
        </w:tc>
        <w:tc>
          <w:tcPr>
            <w:tcW w:w="173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918D5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72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918D5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2043</w:t>
            </w:r>
          </w:p>
        </w:tc>
        <w:tc>
          <w:tcPr>
            <w:tcW w:w="173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918D5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1221</w:t>
            </w:r>
          </w:p>
        </w:tc>
        <w:tc>
          <w:tcPr>
            <w:tcW w:w="172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918D5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1620</w:t>
            </w:r>
          </w:p>
        </w:tc>
        <w:tc>
          <w:tcPr>
            <w:tcW w:w="201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918D5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1440</w:t>
            </w:r>
          </w:p>
        </w:tc>
        <w:tc>
          <w:tcPr>
            <w:tcW w:w="172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918D5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1240</w:t>
            </w:r>
          </w:p>
        </w:tc>
        <w:tc>
          <w:tcPr>
            <w:tcW w:w="173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918D5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3282</w:t>
            </w:r>
          </w:p>
        </w:tc>
        <w:tc>
          <w:tcPr>
            <w:tcW w:w="172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918D5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2510</w:t>
            </w:r>
          </w:p>
        </w:tc>
        <w:tc>
          <w:tcPr>
            <w:tcW w:w="173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918D5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5053</w:t>
            </w:r>
          </w:p>
        </w:tc>
        <w:tc>
          <w:tcPr>
            <w:tcW w:w="172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918D5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5500</w:t>
            </w:r>
          </w:p>
        </w:tc>
        <w:tc>
          <w:tcPr>
            <w:tcW w:w="173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918D5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4291</w:t>
            </w:r>
          </w:p>
        </w:tc>
        <w:tc>
          <w:tcPr>
            <w:tcW w:w="172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E76AD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5593</w:t>
            </w:r>
          </w:p>
        </w:tc>
        <w:tc>
          <w:tcPr>
            <w:tcW w:w="173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E76AD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3244</w:t>
            </w:r>
          </w:p>
        </w:tc>
        <w:tc>
          <w:tcPr>
            <w:tcW w:w="172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E76AD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3362</w:t>
            </w:r>
          </w:p>
        </w:tc>
        <w:tc>
          <w:tcPr>
            <w:tcW w:w="173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E76AD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4994</w:t>
            </w:r>
          </w:p>
        </w:tc>
        <w:tc>
          <w:tcPr>
            <w:tcW w:w="169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CF5E2A" w:rsidRPr="00063112" w:rsidRDefault="00AE76AD" w:rsidP="00E82B5E">
            <w:pPr>
              <w:pStyle w:val="Table"/>
              <w:spacing w:before="0" w:after="0" w:line="360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063112">
              <w:rPr>
                <w:rFonts w:ascii="Arial" w:hAnsi="Arial" w:cs="Arial"/>
                <w:sz w:val="20"/>
                <w:szCs w:val="20"/>
              </w:rPr>
              <w:t>4466</w:t>
            </w:r>
          </w:p>
        </w:tc>
      </w:tr>
      <w:tr w:rsidR="00CF5E2A" w:rsidRPr="00152A54" w:rsidTr="00E82B5E">
        <w:trPr>
          <w:trHeight w:val="227"/>
        </w:trPr>
        <w:tc>
          <w:tcPr>
            <w:cnfStyle w:val="001000000000"/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 xml:space="preserve">Phylum/ Class/ </w:t>
            </w:r>
            <w:r w:rsidR="00AA372F" w:rsidRPr="00152A54">
              <w:rPr>
                <w:rFonts w:ascii="Arial" w:hAnsi="Arial" w:cs="Arial"/>
                <w:b/>
                <w:sz w:val="20"/>
                <w:szCs w:val="20"/>
              </w:rPr>
              <w:t>Order</w:t>
            </w:r>
            <w:r w:rsidR="00F61E3F" w:rsidRPr="00152A54">
              <w:rPr>
                <w:rFonts w:ascii="Arial" w:hAnsi="Arial" w:cs="Arial"/>
                <w:b/>
                <w:sz w:val="20"/>
                <w:szCs w:val="20"/>
              </w:rPr>
              <w:t>/Genus</w:t>
            </w:r>
          </w:p>
        </w:tc>
        <w:tc>
          <w:tcPr>
            <w:tcW w:w="4163" w:type="pct"/>
            <w:gridSpan w:val="47"/>
            <w:tcBorders>
              <w:top w:val="single" w:sz="4" w:space="0" w:color="auto"/>
              <w:bottom w:val="single" w:sz="4" w:space="0" w:color="auto"/>
            </w:tcBorders>
          </w:tcPr>
          <w:p w:rsidR="00CF5E2A" w:rsidRPr="00152A54" w:rsidRDefault="00CF5E2A" w:rsidP="00E82B5E">
            <w:pPr>
              <w:pStyle w:val="Table"/>
              <w:spacing w:before="0" w:after="0" w:line="360" w:lineRule="auto"/>
              <w:jc w:val="center"/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sz w:val="20"/>
                <w:szCs w:val="20"/>
              </w:rPr>
              <w:t>Percentage of sequences (%)</w:t>
            </w: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  <w:tcBorders>
              <w:top w:val="single" w:sz="4" w:space="0" w:color="auto"/>
            </w:tcBorders>
          </w:tcPr>
          <w:p w:rsidR="0081717E" w:rsidRPr="00152A54" w:rsidRDefault="0081717E" w:rsidP="001166C8">
            <w:pPr>
              <w:pStyle w:val="Table"/>
              <w:spacing w:before="0" w:after="0"/>
              <w:ind w:left="619" w:hanging="581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Acidobacteriales</w:t>
            </w:r>
            <w:proofErr w:type="spellEnd"/>
          </w:p>
        </w:tc>
        <w:tc>
          <w:tcPr>
            <w:tcW w:w="176" w:type="pct"/>
            <w:gridSpan w:val="2"/>
            <w:tcBorders>
              <w:top w:val="single" w:sz="4" w:space="0" w:color="auto"/>
            </w:tcBorders>
          </w:tcPr>
          <w:p w:rsidR="0081717E" w:rsidRPr="001D4C0A" w:rsidRDefault="0081717E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</w:t>
            </w:r>
            <w:r w:rsidR="0020561D" w:rsidRPr="001D4C0A">
              <w:rPr>
                <w:rFonts w:ascii="Arial" w:hAnsi="Arial" w:cs="Arial"/>
                <w:i w:val="0"/>
                <w:sz w:val="20"/>
                <w:szCs w:val="20"/>
              </w:rPr>
              <w:t>3</w:t>
            </w:r>
          </w:p>
        </w:tc>
        <w:tc>
          <w:tcPr>
            <w:tcW w:w="172" w:type="pct"/>
            <w:gridSpan w:val="2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</w:t>
            </w:r>
            <w:r w:rsidR="0081717E"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.1</w:t>
            </w:r>
          </w:p>
        </w:tc>
        <w:tc>
          <w:tcPr>
            <w:tcW w:w="172" w:type="pct"/>
            <w:gridSpan w:val="2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</w:t>
            </w:r>
            <w:r w:rsidR="0081717E"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.2</w:t>
            </w:r>
          </w:p>
        </w:tc>
        <w:tc>
          <w:tcPr>
            <w:tcW w:w="172" w:type="pct"/>
            <w:gridSpan w:val="2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2</w:t>
            </w:r>
          </w:p>
        </w:tc>
        <w:tc>
          <w:tcPr>
            <w:tcW w:w="172" w:type="pct"/>
            <w:gridSpan w:val="2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6</w:t>
            </w:r>
          </w:p>
        </w:tc>
        <w:tc>
          <w:tcPr>
            <w:tcW w:w="172" w:type="pct"/>
            <w:gridSpan w:val="2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2.7</w:t>
            </w:r>
          </w:p>
        </w:tc>
        <w:tc>
          <w:tcPr>
            <w:tcW w:w="173" w:type="pct"/>
            <w:gridSpan w:val="2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4.0</w:t>
            </w:r>
          </w:p>
        </w:tc>
        <w:tc>
          <w:tcPr>
            <w:tcW w:w="172" w:type="pct"/>
            <w:gridSpan w:val="2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3.3</w:t>
            </w:r>
          </w:p>
        </w:tc>
        <w:tc>
          <w:tcPr>
            <w:tcW w:w="173" w:type="pct"/>
            <w:gridSpan w:val="2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7</w:t>
            </w:r>
          </w:p>
        </w:tc>
        <w:tc>
          <w:tcPr>
            <w:tcW w:w="172" w:type="pct"/>
            <w:gridSpan w:val="2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2.2</w:t>
            </w:r>
          </w:p>
        </w:tc>
        <w:tc>
          <w:tcPr>
            <w:tcW w:w="173" w:type="pct"/>
            <w:gridSpan w:val="2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2.1</w:t>
            </w:r>
          </w:p>
        </w:tc>
        <w:tc>
          <w:tcPr>
            <w:tcW w:w="172" w:type="pct"/>
            <w:gridSpan w:val="2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3.0</w:t>
            </w:r>
          </w:p>
        </w:tc>
        <w:tc>
          <w:tcPr>
            <w:tcW w:w="201" w:type="pct"/>
            <w:gridSpan w:val="2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2.3</w:t>
            </w:r>
          </w:p>
        </w:tc>
        <w:tc>
          <w:tcPr>
            <w:tcW w:w="172" w:type="pct"/>
            <w:gridSpan w:val="2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3.4</w:t>
            </w:r>
          </w:p>
        </w:tc>
        <w:tc>
          <w:tcPr>
            <w:tcW w:w="173" w:type="pct"/>
            <w:gridSpan w:val="2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3.5</w:t>
            </w:r>
          </w:p>
        </w:tc>
        <w:tc>
          <w:tcPr>
            <w:tcW w:w="172" w:type="pct"/>
            <w:gridSpan w:val="2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4.2</w:t>
            </w:r>
          </w:p>
        </w:tc>
        <w:tc>
          <w:tcPr>
            <w:tcW w:w="173" w:type="pct"/>
            <w:gridSpan w:val="2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6</w:t>
            </w:r>
          </w:p>
        </w:tc>
        <w:tc>
          <w:tcPr>
            <w:tcW w:w="172" w:type="pct"/>
            <w:gridSpan w:val="2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2.4</w:t>
            </w:r>
          </w:p>
        </w:tc>
        <w:tc>
          <w:tcPr>
            <w:tcW w:w="173" w:type="pct"/>
            <w:gridSpan w:val="2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2</w:t>
            </w:r>
          </w:p>
        </w:tc>
        <w:tc>
          <w:tcPr>
            <w:tcW w:w="172" w:type="pct"/>
            <w:gridSpan w:val="2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4.7</w:t>
            </w:r>
          </w:p>
        </w:tc>
        <w:tc>
          <w:tcPr>
            <w:tcW w:w="173" w:type="pct"/>
            <w:gridSpan w:val="2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3.4</w:t>
            </w:r>
          </w:p>
        </w:tc>
        <w:tc>
          <w:tcPr>
            <w:tcW w:w="172" w:type="pct"/>
            <w:gridSpan w:val="2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9</w:t>
            </w:r>
          </w:p>
        </w:tc>
        <w:tc>
          <w:tcPr>
            <w:tcW w:w="173" w:type="pct"/>
            <w:gridSpan w:val="2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4</w:t>
            </w:r>
          </w:p>
        </w:tc>
        <w:tc>
          <w:tcPr>
            <w:tcW w:w="166" w:type="pct"/>
            <w:tcBorders>
              <w:top w:val="single" w:sz="4" w:space="0" w:color="auto"/>
            </w:tcBorders>
          </w:tcPr>
          <w:p w:rsidR="0081717E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7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BF3069" w:rsidRPr="00152A54" w:rsidRDefault="00BF3069" w:rsidP="001166C8">
            <w:pPr>
              <w:pStyle w:val="Table"/>
              <w:spacing w:before="0" w:after="0"/>
              <w:ind w:left="619" w:hanging="581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176" w:type="pct"/>
            <w:gridSpan w:val="2"/>
          </w:tcPr>
          <w:p w:rsidR="00BF3069" w:rsidRPr="001D4C0A" w:rsidRDefault="00C72EF6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</w:t>
            </w:r>
            <w:r w:rsidR="0020561D" w:rsidRPr="001D4C0A">
              <w:rPr>
                <w:rFonts w:ascii="Arial" w:hAnsi="Arial" w:cs="Arial"/>
                <w:i w:val="0"/>
                <w:sz w:val="20"/>
                <w:szCs w:val="20"/>
              </w:rPr>
              <w:t>4</w:t>
            </w:r>
          </w:p>
        </w:tc>
        <w:tc>
          <w:tcPr>
            <w:tcW w:w="172" w:type="pct"/>
            <w:gridSpan w:val="2"/>
          </w:tcPr>
          <w:p w:rsidR="00BF3069" w:rsidRPr="001D4C0A" w:rsidRDefault="00C72EF6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7</w:t>
            </w:r>
          </w:p>
        </w:tc>
        <w:tc>
          <w:tcPr>
            <w:tcW w:w="172" w:type="pct"/>
            <w:gridSpan w:val="2"/>
          </w:tcPr>
          <w:p w:rsidR="00BF3069" w:rsidRPr="001D4C0A" w:rsidRDefault="00C72EF6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6</w:t>
            </w:r>
          </w:p>
        </w:tc>
        <w:tc>
          <w:tcPr>
            <w:tcW w:w="172" w:type="pct"/>
            <w:gridSpan w:val="2"/>
          </w:tcPr>
          <w:p w:rsidR="00BF3069" w:rsidRPr="001D4C0A" w:rsidRDefault="00C72EF6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</w:t>
            </w: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4</w:t>
            </w:r>
          </w:p>
        </w:tc>
        <w:tc>
          <w:tcPr>
            <w:tcW w:w="172" w:type="pct"/>
            <w:gridSpan w:val="2"/>
          </w:tcPr>
          <w:p w:rsidR="00BF3069" w:rsidRPr="001D4C0A" w:rsidRDefault="00C72EF6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8</w:t>
            </w:r>
          </w:p>
        </w:tc>
        <w:tc>
          <w:tcPr>
            <w:tcW w:w="172" w:type="pct"/>
            <w:gridSpan w:val="2"/>
          </w:tcPr>
          <w:p w:rsidR="00BF3069" w:rsidRPr="001D4C0A" w:rsidRDefault="00491546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5</w:t>
            </w:r>
          </w:p>
        </w:tc>
        <w:tc>
          <w:tcPr>
            <w:tcW w:w="173" w:type="pct"/>
            <w:gridSpan w:val="2"/>
          </w:tcPr>
          <w:p w:rsidR="00BF3069" w:rsidRPr="001D4C0A" w:rsidRDefault="00C72EF6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6</w:t>
            </w:r>
            <w:r w:rsidR="00491546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4</w:t>
            </w:r>
          </w:p>
        </w:tc>
        <w:tc>
          <w:tcPr>
            <w:tcW w:w="172" w:type="pct"/>
            <w:gridSpan w:val="2"/>
          </w:tcPr>
          <w:p w:rsidR="00BF3069" w:rsidRPr="001D4C0A" w:rsidRDefault="00491546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7</w:t>
            </w:r>
          </w:p>
        </w:tc>
        <w:tc>
          <w:tcPr>
            <w:tcW w:w="173" w:type="pct"/>
            <w:gridSpan w:val="2"/>
          </w:tcPr>
          <w:p w:rsidR="00BF3069" w:rsidRPr="001D4C0A" w:rsidRDefault="00C72EF6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1</w:t>
            </w:r>
            <w:r w:rsidR="00491546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4</w:t>
            </w:r>
          </w:p>
        </w:tc>
        <w:tc>
          <w:tcPr>
            <w:tcW w:w="172" w:type="pct"/>
            <w:gridSpan w:val="2"/>
          </w:tcPr>
          <w:p w:rsidR="00BF3069" w:rsidRPr="001D4C0A" w:rsidRDefault="00C72EF6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4</w:t>
            </w:r>
            <w:r w:rsidR="00491546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4</w:t>
            </w:r>
          </w:p>
        </w:tc>
        <w:tc>
          <w:tcPr>
            <w:tcW w:w="173" w:type="pct"/>
            <w:gridSpan w:val="2"/>
          </w:tcPr>
          <w:p w:rsidR="00BF3069" w:rsidRPr="001D4C0A" w:rsidRDefault="0020561D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7</w:t>
            </w:r>
          </w:p>
        </w:tc>
        <w:tc>
          <w:tcPr>
            <w:tcW w:w="172" w:type="pct"/>
            <w:gridSpan w:val="2"/>
          </w:tcPr>
          <w:p w:rsidR="00BF3069" w:rsidRPr="001D4C0A" w:rsidRDefault="00C72EF6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0D6DB3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3</w:t>
            </w:r>
          </w:p>
        </w:tc>
        <w:tc>
          <w:tcPr>
            <w:tcW w:w="201" w:type="pct"/>
            <w:gridSpan w:val="2"/>
          </w:tcPr>
          <w:p w:rsidR="00BF3069" w:rsidRPr="001D4C0A" w:rsidRDefault="000D6DB3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2</w:t>
            </w:r>
          </w:p>
        </w:tc>
        <w:tc>
          <w:tcPr>
            <w:tcW w:w="172" w:type="pct"/>
            <w:gridSpan w:val="2"/>
          </w:tcPr>
          <w:p w:rsidR="00BF3069" w:rsidRPr="001D4C0A" w:rsidRDefault="00C72EF6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3</w:t>
            </w:r>
          </w:p>
        </w:tc>
        <w:tc>
          <w:tcPr>
            <w:tcW w:w="173" w:type="pct"/>
            <w:gridSpan w:val="2"/>
          </w:tcPr>
          <w:p w:rsidR="00BF3069" w:rsidRPr="001D4C0A" w:rsidRDefault="000D6DB3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2</w:t>
            </w:r>
          </w:p>
        </w:tc>
        <w:tc>
          <w:tcPr>
            <w:tcW w:w="172" w:type="pct"/>
            <w:gridSpan w:val="2"/>
          </w:tcPr>
          <w:p w:rsidR="00BF3069" w:rsidRPr="001D4C0A" w:rsidRDefault="00C72EF6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2</w:t>
            </w:r>
          </w:p>
        </w:tc>
        <w:tc>
          <w:tcPr>
            <w:tcW w:w="173" w:type="pct"/>
            <w:gridSpan w:val="2"/>
          </w:tcPr>
          <w:p w:rsidR="00BF3069" w:rsidRPr="001D4C0A" w:rsidRDefault="00C72EF6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0D6DB3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</w:t>
            </w:r>
          </w:p>
        </w:tc>
        <w:tc>
          <w:tcPr>
            <w:tcW w:w="172" w:type="pct"/>
            <w:gridSpan w:val="2"/>
          </w:tcPr>
          <w:p w:rsidR="00BF3069" w:rsidRPr="001D4C0A" w:rsidRDefault="00C72EF6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6</w:t>
            </w:r>
          </w:p>
        </w:tc>
        <w:tc>
          <w:tcPr>
            <w:tcW w:w="173" w:type="pct"/>
            <w:gridSpan w:val="2"/>
          </w:tcPr>
          <w:p w:rsidR="00BF3069" w:rsidRPr="001D4C0A" w:rsidRDefault="00C72EF6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0D6DB3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8</w:t>
            </w:r>
          </w:p>
        </w:tc>
        <w:tc>
          <w:tcPr>
            <w:tcW w:w="172" w:type="pct"/>
            <w:gridSpan w:val="2"/>
          </w:tcPr>
          <w:p w:rsidR="00BF3069" w:rsidRPr="001D4C0A" w:rsidRDefault="00C72EF6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5</w:t>
            </w:r>
            <w:r w:rsidR="000D6DB3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4</w:t>
            </w:r>
          </w:p>
        </w:tc>
        <w:tc>
          <w:tcPr>
            <w:tcW w:w="173" w:type="pct"/>
            <w:gridSpan w:val="2"/>
          </w:tcPr>
          <w:p w:rsidR="00BF3069" w:rsidRPr="001D4C0A" w:rsidRDefault="00C72EF6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6</w:t>
            </w:r>
          </w:p>
        </w:tc>
        <w:tc>
          <w:tcPr>
            <w:tcW w:w="172" w:type="pct"/>
            <w:gridSpan w:val="2"/>
          </w:tcPr>
          <w:p w:rsidR="00BF3069" w:rsidRPr="001D4C0A" w:rsidRDefault="00C72EF6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02</w:t>
            </w:r>
          </w:p>
        </w:tc>
        <w:tc>
          <w:tcPr>
            <w:tcW w:w="173" w:type="pct"/>
            <w:gridSpan w:val="2"/>
          </w:tcPr>
          <w:p w:rsidR="00BF3069" w:rsidRPr="001D4C0A" w:rsidRDefault="00C72EF6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06</w:t>
            </w:r>
          </w:p>
        </w:tc>
        <w:tc>
          <w:tcPr>
            <w:tcW w:w="166" w:type="pct"/>
          </w:tcPr>
          <w:p w:rsidR="00BF3069" w:rsidRPr="001D4C0A" w:rsidRDefault="000D6DB3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33</w:t>
            </w: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5C2939" w:rsidRPr="00152A54" w:rsidRDefault="005C2939" w:rsidP="001166C8">
            <w:pPr>
              <w:pStyle w:val="Table"/>
              <w:spacing w:before="0" w:after="0"/>
              <w:ind w:left="619" w:hanging="581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Fibrobacteres</w:t>
            </w:r>
            <w:proofErr w:type="spellEnd"/>
          </w:p>
        </w:tc>
        <w:tc>
          <w:tcPr>
            <w:tcW w:w="176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201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:rsidR="005C2939" w:rsidRPr="001D4C0A" w:rsidRDefault="005C2939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665793" w:rsidRPr="00152A54" w:rsidRDefault="006A6B68" w:rsidP="001166C8">
            <w:pPr>
              <w:pStyle w:val="Table"/>
              <w:spacing w:before="0" w:after="0"/>
              <w:ind w:left="619" w:hanging="581"/>
              <w:jc w:val="both"/>
              <w:rPr>
                <w:rFonts w:ascii="Arial" w:hAnsi="Arial" w:cs="Arial"/>
                <w:b/>
                <w:iCs w:val="0"/>
                <w:sz w:val="20"/>
                <w:szCs w:val="20"/>
              </w:rPr>
            </w:pPr>
            <w:proofErr w:type="spellStart"/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>Actinomycetales</w:t>
            </w:r>
            <w:proofErr w:type="spellEnd"/>
          </w:p>
        </w:tc>
        <w:tc>
          <w:tcPr>
            <w:tcW w:w="176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</w:p>
        </w:tc>
        <w:tc>
          <w:tcPr>
            <w:tcW w:w="173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4</w:t>
            </w:r>
          </w:p>
        </w:tc>
        <w:tc>
          <w:tcPr>
            <w:tcW w:w="173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4</w:t>
            </w:r>
          </w:p>
        </w:tc>
        <w:tc>
          <w:tcPr>
            <w:tcW w:w="172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201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1</w:t>
            </w:r>
          </w:p>
        </w:tc>
        <w:tc>
          <w:tcPr>
            <w:tcW w:w="173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:rsidR="00665793" w:rsidRPr="001D4C0A" w:rsidRDefault="00D15F05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0270C9" w:rsidRPr="00152A54" w:rsidRDefault="000270C9" w:rsidP="001166C8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Cs w:val="0"/>
                <w:sz w:val="20"/>
                <w:szCs w:val="20"/>
              </w:rPr>
            </w:pP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Bacteroidetes</w:t>
            </w:r>
            <w:proofErr w:type="spellEnd"/>
            <w:r w:rsidR="00E82B5E"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;</w:t>
            </w:r>
          </w:p>
        </w:tc>
        <w:tc>
          <w:tcPr>
            <w:tcW w:w="176" w:type="pct"/>
            <w:gridSpan w:val="2"/>
          </w:tcPr>
          <w:p w:rsidR="000270C9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14.8</w:t>
            </w:r>
          </w:p>
        </w:tc>
        <w:tc>
          <w:tcPr>
            <w:tcW w:w="172" w:type="pct"/>
            <w:gridSpan w:val="2"/>
          </w:tcPr>
          <w:p w:rsidR="000270C9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15.83</w:t>
            </w:r>
          </w:p>
        </w:tc>
        <w:tc>
          <w:tcPr>
            <w:tcW w:w="172" w:type="pct"/>
            <w:gridSpan w:val="2"/>
          </w:tcPr>
          <w:p w:rsidR="000270C9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15.3</w:t>
            </w:r>
          </w:p>
        </w:tc>
        <w:tc>
          <w:tcPr>
            <w:tcW w:w="172" w:type="pct"/>
            <w:gridSpan w:val="2"/>
          </w:tcPr>
          <w:p w:rsidR="000270C9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2.7</w:t>
            </w:r>
          </w:p>
        </w:tc>
        <w:tc>
          <w:tcPr>
            <w:tcW w:w="172" w:type="pct"/>
            <w:gridSpan w:val="2"/>
          </w:tcPr>
          <w:p w:rsidR="000270C9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2.3</w:t>
            </w:r>
          </w:p>
        </w:tc>
        <w:tc>
          <w:tcPr>
            <w:tcW w:w="172" w:type="pct"/>
            <w:gridSpan w:val="2"/>
          </w:tcPr>
          <w:p w:rsidR="000270C9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7.7</w:t>
            </w:r>
          </w:p>
        </w:tc>
        <w:tc>
          <w:tcPr>
            <w:tcW w:w="173" w:type="pct"/>
            <w:gridSpan w:val="2"/>
          </w:tcPr>
          <w:p w:rsidR="000270C9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5.8</w:t>
            </w:r>
          </w:p>
        </w:tc>
        <w:tc>
          <w:tcPr>
            <w:tcW w:w="172" w:type="pct"/>
            <w:gridSpan w:val="2"/>
          </w:tcPr>
          <w:p w:rsidR="000270C9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5.0</w:t>
            </w:r>
          </w:p>
        </w:tc>
        <w:tc>
          <w:tcPr>
            <w:tcW w:w="173" w:type="pct"/>
            <w:gridSpan w:val="2"/>
          </w:tcPr>
          <w:p w:rsidR="000270C9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8.5</w:t>
            </w:r>
          </w:p>
        </w:tc>
        <w:tc>
          <w:tcPr>
            <w:tcW w:w="172" w:type="pct"/>
            <w:gridSpan w:val="2"/>
          </w:tcPr>
          <w:p w:rsidR="000270C9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9.2</w:t>
            </w:r>
          </w:p>
        </w:tc>
        <w:tc>
          <w:tcPr>
            <w:tcW w:w="173" w:type="pct"/>
            <w:gridSpan w:val="2"/>
          </w:tcPr>
          <w:p w:rsidR="000270C9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8.1</w:t>
            </w:r>
          </w:p>
        </w:tc>
        <w:tc>
          <w:tcPr>
            <w:tcW w:w="172" w:type="pct"/>
            <w:gridSpan w:val="2"/>
          </w:tcPr>
          <w:p w:rsidR="000270C9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7.5</w:t>
            </w:r>
          </w:p>
        </w:tc>
        <w:tc>
          <w:tcPr>
            <w:tcW w:w="201" w:type="pct"/>
            <w:gridSpan w:val="2"/>
          </w:tcPr>
          <w:p w:rsidR="000270C9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8.0</w:t>
            </w:r>
          </w:p>
        </w:tc>
        <w:tc>
          <w:tcPr>
            <w:tcW w:w="172" w:type="pct"/>
            <w:gridSpan w:val="2"/>
          </w:tcPr>
          <w:p w:rsidR="000270C9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7.0</w:t>
            </w:r>
          </w:p>
        </w:tc>
        <w:tc>
          <w:tcPr>
            <w:tcW w:w="173" w:type="pct"/>
            <w:gridSpan w:val="2"/>
          </w:tcPr>
          <w:p w:rsidR="000270C9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4.1</w:t>
            </w:r>
          </w:p>
        </w:tc>
        <w:tc>
          <w:tcPr>
            <w:tcW w:w="172" w:type="pct"/>
            <w:gridSpan w:val="2"/>
          </w:tcPr>
          <w:p w:rsidR="000270C9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3.1</w:t>
            </w:r>
          </w:p>
        </w:tc>
        <w:tc>
          <w:tcPr>
            <w:tcW w:w="173" w:type="pct"/>
            <w:gridSpan w:val="2"/>
          </w:tcPr>
          <w:p w:rsidR="000270C9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7.6</w:t>
            </w:r>
          </w:p>
        </w:tc>
        <w:tc>
          <w:tcPr>
            <w:tcW w:w="172" w:type="pct"/>
            <w:gridSpan w:val="2"/>
          </w:tcPr>
          <w:p w:rsidR="000270C9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4.7</w:t>
            </w:r>
          </w:p>
        </w:tc>
        <w:tc>
          <w:tcPr>
            <w:tcW w:w="173" w:type="pct"/>
            <w:gridSpan w:val="2"/>
          </w:tcPr>
          <w:p w:rsidR="000270C9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5.0</w:t>
            </w:r>
          </w:p>
        </w:tc>
        <w:tc>
          <w:tcPr>
            <w:tcW w:w="172" w:type="pct"/>
            <w:gridSpan w:val="2"/>
          </w:tcPr>
          <w:p w:rsidR="000270C9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2.8</w:t>
            </w:r>
          </w:p>
        </w:tc>
        <w:tc>
          <w:tcPr>
            <w:tcW w:w="173" w:type="pct"/>
            <w:gridSpan w:val="2"/>
          </w:tcPr>
          <w:p w:rsidR="000270C9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2.9</w:t>
            </w:r>
          </w:p>
        </w:tc>
        <w:tc>
          <w:tcPr>
            <w:tcW w:w="172" w:type="pct"/>
            <w:gridSpan w:val="2"/>
          </w:tcPr>
          <w:p w:rsidR="000270C9" w:rsidRPr="001D4C0A" w:rsidRDefault="0020561D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8</w:t>
            </w:r>
          </w:p>
        </w:tc>
        <w:tc>
          <w:tcPr>
            <w:tcW w:w="173" w:type="pct"/>
            <w:gridSpan w:val="2"/>
          </w:tcPr>
          <w:p w:rsidR="000270C9" w:rsidRPr="001D4C0A" w:rsidRDefault="00C72EF6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20561D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2</w:t>
            </w:r>
          </w:p>
        </w:tc>
        <w:tc>
          <w:tcPr>
            <w:tcW w:w="166" w:type="pct"/>
          </w:tcPr>
          <w:p w:rsidR="000270C9" w:rsidRPr="001D4C0A" w:rsidRDefault="00C72EF6" w:rsidP="00C629A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  <w:r w:rsidR="0020561D" w:rsidRPr="001D4C0A">
              <w:rPr>
                <w:rFonts w:ascii="Arial" w:hAnsi="Arial" w:cs="Arial"/>
                <w:i w:val="0"/>
                <w:sz w:val="20"/>
                <w:szCs w:val="20"/>
              </w:rPr>
              <w:t>.6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282B59" w:rsidRPr="00152A54" w:rsidRDefault="00282B59" w:rsidP="003B1B57">
            <w:pPr>
              <w:pStyle w:val="Table"/>
              <w:tabs>
                <w:tab w:val="left" w:pos="284"/>
              </w:tabs>
              <w:spacing w:before="0" w:after="0"/>
              <w:jc w:val="both"/>
              <w:rPr>
                <w:rFonts w:ascii="Arial" w:hAnsi="Arial" w:cs="Arial"/>
                <w:b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</w:t>
            </w:r>
            <w:r w:rsidR="00EC612A"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 w:rsidR="00EC612A"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Cytophagales</w:t>
            </w:r>
            <w:proofErr w:type="spellEnd"/>
          </w:p>
        </w:tc>
        <w:tc>
          <w:tcPr>
            <w:tcW w:w="176" w:type="pct"/>
            <w:gridSpan w:val="2"/>
          </w:tcPr>
          <w:p w:rsidR="00282B59" w:rsidRPr="001D4C0A" w:rsidRDefault="00563464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5</w:t>
            </w:r>
          </w:p>
        </w:tc>
        <w:tc>
          <w:tcPr>
            <w:tcW w:w="172" w:type="pct"/>
            <w:gridSpan w:val="2"/>
          </w:tcPr>
          <w:p w:rsidR="00282B59" w:rsidRPr="001D4C0A" w:rsidRDefault="00563464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</w:tc>
        <w:tc>
          <w:tcPr>
            <w:tcW w:w="172" w:type="pct"/>
            <w:gridSpan w:val="2"/>
          </w:tcPr>
          <w:p w:rsidR="00282B59" w:rsidRPr="001D4C0A" w:rsidRDefault="00563464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3</w:t>
            </w:r>
          </w:p>
        </w:tc>
        <w:tc>
          <w:tcPr>
            <w:tcW w:w="172" w:type="pct"/>
            <w:gridSpan w:val="2"/>
          </w:tcPr>
          <w:p w:rsidR="00282B59" w:rsidRPr="001D4C0A" w:rsidRDefault="00563464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282B59" w:rsidRPr="001D4C0A" w:rsidRDefault="00563464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2</w:t>
            </w:r>
          </w:p>
        </w:tc>
        <w:tc>
          <w:tcPr>
            <w:tcW w:w="172" w:type="pct"/>
            <w:gridSpan w:val="2"/>
          </w:tcPr>
          <w:p w:rsidR="00282B59" w:rsidRPr="001D4C0A" w:rsidRDefault="00563464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</w:p>
        </w:tc>
        <w:tc>
          <w:tcPr>
            <w:tcW w:w="173" w:type="pct"/>
            <w:gridSpan w:val="2"/>
          </w:tcPr>
          <w:p w:rsidR="00282B59" w:rsidRPr="001D4C0A" w:rsidRDefault="00563464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4</w:t>
            </w:r>
          </w:p>
        </w:tc>
        <w:tc>
          <w:tcPr>
            <w:tcW w:w="172" w:type="pct"/>
            <w:gridSpan w:val="2"/>
          </w:tcPr>
          <w:p w:rsidR="00282B59" w:rsidRPr="001D4C0A" w:rsidRDefault="00563464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</w:p>
        </w:tc>
        <w:tc>
          <w:tcPr>
            <w:tcW w:w="173" w:type="pct"/>
            <w:gridSpan w:val="2"/>
          </w:tcPr>
          <w:p w:rsidR="00282B59" w:rsidRPr="001D4C0A" w:rsidRDefault="00563464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282B59" w:rsidRPr="001D4C0A" w:rsidRDefault="00563464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282B59" w:rsidRPr="001D4C0A" w:rsidRDefault="00563464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282B59" w:rsidRPr="001D4C0A" w:rsidRDefault="00563464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201" w:type="pct"/>
            <w:gridSpan w:val="2"/>
          </w:tcPr>
          <w:p w:rsidR="00282B59" w:rsidRPr="001D4C0A" w:rsidRDefault="00563464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282B59" w:rsidRPr="001D4C0A" w:rsidRDefault="00563464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282B59" w:rsidRPr="001D4C0A" w:rsidRDefault="003D5FE1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03</w:t>
            </w:r>
          </w:p>
        </w:tc>
        <w:tc>
          <w:tcPr>
            <w:tcW w:w="172" w:type="pct"/>
            <w:gridSpan w:val="2"/>
          </w:tcPr>
          <w:p w:rsidR="00282B59" w:rsidRPr="001D4C0A" w:rsidRDefault="003D5FE1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282B59" w:rsidRPr="001D4C0A" w:rsidRDefault="003D5FE1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282B59" w:rsidRPr="001D4C0A" w:rsidRDefault="003D5FE1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2</w:t>
            </w:r>
          </w:p>
        </w:tc>
        <w:tc>
          <w:tcPr>
            <w:tcW w:w="173" w:type="pct"/>
            <w:gridSpan w:val="2"/>
          </w:tcPr>
          <w:p w:rsidR="00282B59" w:rsidRPr="001D4C0A" w:rsidRDefault="003D5FE1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282B59" w:rsidRPr="001D4C0A" w:rsidRDefault="003D5FE1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2</w:t>
            </w:r>
          </w:p>
        </w:tc>
        <w:tc>
          <w:tcPr>
            <w:tcW w:w="173" w:type="pct"/>
            <w:gridSpan w:val="2"/>
          </w:tcPr>
          <w:p w:rsidR="00282B59" w:rsidRPr="001D4C0A" w:rsidRDefault="003D5FE1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3</w:t>
            </w:r>
          </w:p>
        </w:tc>
        <w:tc>
          <w:tcPr>
            <w:tcW w:w="172" w:type="pct"/>
            <w:gridSpan w:val="2"/>
          </w:tcPr>
          <w:p w:rsidR="00282B59" w:rsidRPr="001D4C0A" w:rsidRDefault="003D5FE1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282B59" w:rsidRPr="001D4C0A" w:rsidRDefault="003D5FE1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:rsidR="00282B59" w:rsidRPr="001D4C0A" w:rsidRDefault="003D5FE1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E3BA5" w:rsidRPr="00152A54" w:rsidRDefault="003E3BA5" w:rsidP="003B1B57">
            <w:pPr>
              <w:pStyle w:val="Table"/>
              <w:tabs>
                <w:tab w:val="left" w:pos="284"/>
              </w:tabs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 xml:space="preserve">     </w:t>
            </w: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Flavobacteriale</w:t>
            </w:r>
            <w:proofErr w:type="spellEnd"/>
          </w:p>
        </w:tc>
        <w:tc>
          <w:tcPr>
            <w:tcW w:w="176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2.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1.4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1.4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4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3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2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1.1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1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1.1</w:t>
            </w:r>
          </w:p>
        </w:tc>
        <w:tc>
          <w:tcPr>
            <w:tcW w:w="201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8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4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5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6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4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7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6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4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3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C0240C" w:rsidRPr="00152A54" w:rsidRDefault="00C0240C" w:rsidP="001166C8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Firmicutes</w:t>
            </w:r>
            <w:proofErr w:type="spellEnd"/>
            <w:r w:rsidR="00E82B5E"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;</w:t>
            </w:r>
          </w:p>
        </w:tc>
        <w:tc>
          <w:tcPr>
            <w:tcW w:w="176" w:type="pct"/>
            <w:gridSpan w:val="2"/>
          </w:tcPr>
          <w:p w:rsidR="00C0240C" w:rsidRPr="001D4C0A" w:rsidRDefault="00C0240C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</w:t>
            </w:r>
            <w:r w:rsidR="00451ED7" w:rsidRPr="001D4C0A">
              <w:rPr>
                <w:rFonts w:ascii="Arial" w:hAnsi="Arial" w:cs="Arial"/>
                <w:i w:val="0"/>
                <w:sz w:val="20"/>
                <w:szCs w:val="20"/>
              </w:rPr>
              <w:t>3</w:t>
            </w:r>
          </w:p>
        </w:tc>
        <w:tc>
          <w:tcPr>
            <w:tcW w:w="172" w:type="pct"/>
            <w:gridSpan w:val="2"/>
          </w:tcPr>
          <w:p w:rsidR="00C0240C" w:rsidRPr="001D4C0A" w:rsidRDefault="00C0240C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</w:t>
            </w:r>
            <w:r w:rsidR="00451ED7" w:rsidRPr="001D4C0A">
              <w:rPr>
                <w:rFonts w:ascii="Arial" w:hAnsi="Arial" w:cs="Arial"/>
                <w:i w:val="0"/>
                <w:sz w:val="20"/>
                <w:szCs w:val="20"/>
              </w:rPr>
              <w:t>4</w:t>
            </w:r>
          </w:p>
        </w:tc>
        <w:tc>
          <w:tcPr>
            <w:tcW w:w="172" w:type="pct"/>
            <w:gridSpan w:val="2"/>
          </w:tcPr>
          <w:p w:rsidR="00C0240C" w:rsidRPr="001D4C0A" w:rsidRDefault="00C0240C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</w:t>
            </w:r>
            <w:r w:rsidR="00451ED7" w:rsidRPr="001D4C0A">
              <w:rPr>
                <w:rFonts w:ascii="Arial" w:hAnsi="Arial" w:cs="Arial"/>
                <w:i w:val="0"/>
                <w:sz w:val="20"/>
                <w:szCs w:val="20"/>
              </w:rPr>
              <w:t>7</w:t>
            </w:r>
          </w:p>
        </w:tc>
        <w:tc>
          <w:tcPr>
            <w:tcW w:w="172" w:type="pct"/>
            <w:gridSpan w:val="2"/>
          </w:tcPr>
          <w:p w:rsidR="00C0240C" w:rsidRPr="001D4C0A" w:rsidRDefault="00451ED7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0</w:t>
            </w:r>
          </w:p>
        </w:tc>
        <w:tc>
          <w:tcPr>
            <w:tcW w:w="172" w:type="pct"/>
            <w:gridSpan w:val="2"/>
          </w:tcPr>
          <w:p w:rsidR="00C0240C" w:rsidRPr="001D4C0A" w:rsidRDefault="00C0240C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451ED7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6</w:t>
            </w:r>
          </w:p>
        </w:tc>
        <w:tc>
          <w:tcPr>
            <w:tcW w:w="172" w:type="pct"/>
            <w:gridSpan w:val="2"/>
          </w:tcPr>
          <w:p w:rsidR="00C0240C" w:rsidRPr="001D4C0A" w:rsidRDefault="00451ED7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2</w:t>
            </w:r>
          </w:p>
        </w:tc>
        <w:tc>
          <w:tcPr>
            <w:tcW w:w="173" w:type="pct"/>
            <w:gridSpan w:val="2"/>
          </w:tcPr>
          <w:p w:rsidR="00C0240C" w:rsidRPr="001D4C0A" w:rsidRDefault="00C0240C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451ED7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2</w:t>
            </w:r>
          </w:p>
        </w:tc>
        <w:tc>
          <w:tcPr>
            <w:tcW w:w="172" w:type="pct"/>
            <w:gridSpan w:val="2"/>
          </w:tcPr>
          <w:p w:rsidR="00C0240C" w:rsidRPr="001D4C0A" w:rsidRDefault="00451ED7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4</w:t>
            </w:r>
          </w:p>
        </w:tc>
        <w:tc>
          <w:tcPr>
            <w:tcW w:w="173" w:type="pct"/>
            <w:gridSpan w:val="2"/>
          </w:tcPr>
          <w:p w:rsidR="00C0240C" w:rsidRPr="001D4C0A" w:rsidRDefault="00451ED7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5</w:t>
            </w:r>
          </w:p>
        </w:tc>
        <w:tc>
          <w:tcPr>
            <w:tcW w:w="172" w:type="pct"/>
            <w:gridSpan w:val="2"/>
          </w:tcPr>
          <w:p w:rsidR="00C0240C" w:rsidRPr="001D4C0A" w:rsidRDefault="00C0240C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C0240C" w:rsidRPr="001D4C0A" w:rsidRDefault="00C0240C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C0240C" w:rsidRPr="001D4C0A" w:rsidRDefault="00C0240C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06</w:t>
            </w:r>
          </w:p>
        </w:tc>
        <w:tc>
          <w:tcPr>
            <w:tcW w:w="201" w:type="pct"/>
            <w:gridSpan w:val="2"/>
          </w:tcPr>
          <w:p w:rsidR="00C0240C" w:rsidRPr="001D4C0A" w:rsidRDefault="00C0240C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3</w:t>
            </w:r>
          </w:p>
        </w:tc>
        <w:tc>
          <w:tcPr>
            <w:tcW w:w="172" w:type="pct"/>
            <w:gridSpan w:val="2"/>
          </w:tcPr>
          <w:p w:rsidR="00C0240C" w:rsidRPr="001D4C0A" w:rsidRDefault="00C0240C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C0240C" w:rsidRPr="001D4C0A" w:rsidRDefault="00451ED7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C0240C" w:rsidRPr="001D4C0A" w:rsidRDefault="00C0240C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  <w:r w:rsidR="00451ED7" w:rsidRPr="001D4C0A">
              <w:rPr>
                <w:rFonts w:ascii="Arial" w:hAnsi="Arial" w:cs="Arial"/>
                <w:i w:val="0"/>
                <w:sz w:val="20"/>
                <w:szCs w:val="20"/>
              </w:rPr>
              <w:t>.1</w:t>
            </w:r>
          </w:p>
        </w:tc>
        <w:tc>
          <w:tcPr>
            <w:tcW w:w="173" w:type="pct"/>
            <w:gridSpan w:val="2"/>
          </w:tcPr>
          <w:p w:rsidR="00C0240C" w:rsidRPr="001D4C0A" w:rsidRDefault="00C0240C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  <w:r w:rsidR="00451ED7" w:rsidRPr="001D4C0A">
              <w:rPr>
                <w:rFonts w:ascii="Arial" w:hAnsi="Arial" w:cs="Arial"/>
                <w:i w:val="0"/>
                <w:sz w:val="20"/>
                <w:szCs w:val="20"/>
              </w:rPr>
              <w:t>.06</w:t>
            </w:r>
          </w:p>
        </w:tc>
        <w:tc>
          <w:tcPr>
            <w:tcW w:w="172" w:type="pct"/>
            <w:gridSpan w:val="2"/>
          </w:tcPr>
          <w:p w:rsidR="00C0240C" w:rsidRPr="001D4C0A" w:rsidRDefault="00C0240C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</w:p>
        </w:tc>
        <w:tc>
          <w:tcPr>
            <w:tcW w:w="173" w:type="pct"/>
            <w:gridSpan w:val="2"/>
          </w:tcPr>
          <w:p w:rsidR="00C0240C" w:rsidRPr="001D4C0A" w:rsidRDefault="00C0240C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451ED7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05</w:t>
            </w:r>
          </w:p>
        </w:tc>
        <w:tc>
          <w:tcPr>
            <w:tcW w:w="172" w:type="pct"/>
            <w:gridSpan w:val="2"/>
          </w:tcPr>
          <w:p w:rsidR="00C0240C" w:rsidRPr="001D4C0A" w:rsidRDefault="00C0240C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</w:t>
            </w:r>
            <w:r w:rsidR="00451ED7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</w:t>
            </w:r>
          </w:p>
        </w:tc>
        <w:tc>
          <w:tcPr>
            <w:tcW w:w="173" w:type="pct"/>
            <w:gridSpan w:val="2"/>
          </w:tcPr>
          <w:p w:rsidR="00C0240C" w:rsidRPr="001D4C0A" w:rsidRDefault="00C0240C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451ED7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6</w:t>
            </w:r>
          </w:p>
        </w:tc>
        <w:tc>
          <w:tcPr>
            <w:tcW w:w="172" w:type="pct"/>
            <w:gridSpan w:val="2"/>
          </w:tcPr>
          <w:p w:rsidR="00C0240C" w:rsidRPr="001D4C0A" w:rsidRDefault="00C0240C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</w:t>
            </w:r>
            <w:r w:rsidR="00451ED7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6</w:t>
            </w:r>
          </w:p>
        </w:tc>
        <w:tc>
          <w:tcPr>
            <w:tcW w:w="173" w:type="pct"/>
            <w:gridSpan w:val="2"/>
          </w:tcPr>
          <w:p w:rsidR="00C0240C" w:rsidRPr="001D4C0A" w:rsidRDefault="00C0240C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451ED7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3</w:t>
            </w:r>
          </w:p>
        </w:tc>
        <w:tc>
          <w:tcPr>
            <w:tcW w:w="166" w:type="pct"/>
          </w:tcPr>
          <w:p w:rsidR="00C0240C" w:rsidRPr="001D4C0A" w:rsidRDefault="00C0240C" w:rsidP="00C629A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5B1519" w:rsidRPr="00152A54" w:rsidRDefault="00D2438E" w:rsidP="003B1B57">
            <w:pPr>
              <w:pStyle w:val="Table"/>
              <w:tabs>
                <w:tab w:val="left" w:pos="284"/>
              </w:tabs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 </w:t>
            </w: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Bacillales</w:t>
            </w:r>
            <w:proofErr w:type="spellEnd"/>
          </w:p>
        </w:tc>
        <w:tc>
          <w:tcPr>
            <w:tcW w:w="176" w:type="pct"/>
            <w:gridSpan w:val="2"/>
          </w:tcPr>
          <w:p w:rsidR="005B1519" w:rsidRPr="001D4C0A" w:rsidRDefault="005B1519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  <w:r w:rsidR="00D808EF" w:rsidRPr="001D4C0A">
              <w:rPr>
                <w:rFonts w:ascii="Arial" w:hAnsi="Arial"/>
                <w:color w:val="000000"/>
                <w:sz w:val="20"/>
              </w:rPr>
              <w:t>.1</w:t>
            </w:r>
          </w:p>
        </w:tc>
        <w:tc>
          <w:tcPr>
            <w:tcW w:w="172" w:type="pct"/>
            <w:gridSpan w:val="2"/>
          </w:tcPr>
          <w:p w:rsidR="005B1519" w:rsidRPr="001D4C0A" w:rsidRDefault="007E2F8F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</w:t>
            </w:r>
            <w:r w:rsidR="005B1519" w:rsidRPr="001D4C0A">
              <w:rPr>
                <w:rFonts w:ascii="Arial" w:hAnsi="Arial"/>
                <w:color w:val="000000"/>
                <w:sz w:val="20"/>
              </w:rPr>
              <w:t>1</w:t>
            </w:r>
          </w:p>
        </w:tc>
        <w:tc>
          <w:tcPr>
            <w:tcW w:w="172" w:type="pct"/>
            <w:gridSpan w:val="2"/>
          </w:tcPr>
          <w:p w:rsidR="005B1519" w:rsidRPr="001D4C0A" w:rsidRDefault="00B264DB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  <w:r w:rsidR="007E2F8F" w:rsidRPr="001D4C0A">
              <w:rPr>
                <w:rFonts w:ascii="Arial" w:hAnsi="Arial"/>
                <w:color w:val="000000"/>
                <w:sz w:val="20"/>
              </w:rPr>
              <w:t>.1</w:t>
            </w:r>
          </w:p>
        </w:tc>
        <w:tc>
          <w:tcPr>
            <w:tcW w:w="172" w:type="pct"/>
            <w:gridSpan w:val="2"/>
          </w:tcPr>
          <w:p w:rsidR="005B1519" w:rsidRPr="001D4C0A" w:rsidRDefault="00B264DB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5B1519" w:rsidRPr="001D4C0A" w:rsidRDefault="00B264DB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5B1519" w:rsidRPr="001D4C0A" w:rsidRDefault="00B264DB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5B1519" w:rsidRPr="001D4C0A" w:rsidRDefault="00B264DB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  <w:r w:rsidR="007E2F8F" w:rsidRPr="001D4C0A">
              <w:rPr>
                <w:rFonts w:ascii="Arial" w:hAnsi="Arial"/>
                <w:color w:val="000000"/>
                <w:sz w:val="20"/>
              </w:rPr>
              <w:t>.1</w:t>
            </w:r>
          </w:p>
        </w:tc>
        <w:tc>
          <w:tcPr>
            <w:tcW w:w="172" w:type="pct"/>
            <w:gridSpan w:val="2"/>
          </w:tcPr>
          <w:p w:rsidR="005B1519" w:rsidRPr="001D4C0A" w:rsidRDefault="00B264DB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5B1519" w:rsidRPr="001D4C0A" w:rsidRDefault="00B264DB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  <w:r w:rsidR="007E2F8F" w:rsidRPr="001D4C0A">
              <w:rPr>
                <w:rFonts w:ascii="Arial" w:hAnsi="Arial"/>
                <w:color w:val="000000"/>
                <w:sz w:val="20"/>
              </w:rPr>
              <w:t>.3</w:t>
            </w:r>
          </w:p>
        </w:tc>
        <w:tc>
          <w:tcPr>
            <w:tcW w:w="172" w:type="pct"/>
            <w:gridSpan w:val="2"/>
          </w:tcPr>
          <w:p w:rsidR="005B1519" w:rsidRPr="001D4C0A" w:rsidRDefault="00B264DB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  <w:r w:rsidR="007E2F8F" w:rsidRPr="001D4C0A">
              <w:rPr>
                <w:rFonts w:ascii="Arial" w:hAnsi="Arial"/>
                <w:color w:val="000000"/>
                <w:sz w:val="20"/>
              </w:rPr>
              <w:t>.3</w:t>
            </w:r>
          </w:p>
        </w:tc>
        <w:tc>
          <w:tcPr>
            <w:tcW w:w="173" w:type="pct"/>
            <w:gridSpan w:val="2"/>
          </w:tcPr>
          <w:p w:rsidR="005B1519" w:rsidRPr="001D4C0A" w:rsidRDefault="00B264DB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5B1519" w:rsidRPr="001D4C0A" w:rsidRDefault="007E2F8F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</w:t>
            </w:r>
            <w:r w:rsidR="00B264DB" w:rsidRPr="001D4C0A">
              <w:rPr>
                <w:rFonts w:ascii="Arial" w:hAnsi="Arial" w:cs="Arial"/>
                <w:i w:val="0"/>
                <w:sz w:val="20"/>
                <w:szCs w:val="20"/>
              </w:rPr>
              <w:t>2</w:t>
            </w:r>
          </w:p>
        </w:tc>
        <w:tc>
          <w:tcPr>
            <w:tcW w:w="201" w:type="pct"/>
            <w:gridSpan w:val="2"/>
          </w:tcPr>
          <w:p w:rsidR="005B1519" w:rsidRPr="001D4C0A" w:rsidRDefault="00B264DB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5B1519" w:rsidRPr="001D4C0A" w:rsidRDefault="00B264DB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5B1519" w:rsidRPr="001D4C0A" w:rsidRDefault="00B264DB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  <w:r w:rsidR="007E2F8F" w:rsidRPr="001D4C0A">
              <w:rPr>
                <w:rFonts w:ascii="Arial" w:hAnsi="Arial"/>
                <w:color w:val="000000"/>
                <w:sz w:val="20"/>
              </w:rPr>
              <w:t>.1</w:t>
            </w:r>
          </w:p>
        </w:tc>
        <w:tc>
          <w:tcPr>
            <w:tcW w:w="172" w:type="pct"/>
            <w:gridSpan w:val="2"/>
          </w:tcPr>
          <w:p w:rsidR="005B1519" w:rsidRPr="001D4C0A" w:rsidRDefault="00B264DB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  <w:r w:rsidR="007E2F8F" w:rsidRPr="001D4C0A">
              <w:rPr>
                <w:rFonts w:ascii="Arial" w:hAnsi="Arial"/>
                <w:color w:val="000000"/>
                <w:sz w:val="20"/>
              </w:rPr>
              <w:t>.2</w:t>
            </w:r>
          </w:p>
        </w:tc>
        <w:tc>
          <w:tcPr>
            <w:tcW w:w="173" w:type="pct"/>
            <w:gridSpan w:val="2"/>
          </w:tcPr>
          <w:p w:rsidR="005B1519" w:rsidRPr="001D4C0A" w:rsidRDefault="00B264DB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  <w:r w:rsidR="007E2F8F" w:rsidRPr="001D4C0A">
              <w:rPr>
                <w:rFonts w:ascii="Arial" w:hAnsi="Arial"/>
                <w:color w:val="000000"/>
                <w:sz w:val="20"/>
              </w:rPr>
              <w:t>.2</w:t>
            </w:r>
          </w:p>
        </w:tc>
        <w:tc>
          <w:tcPr>
            <w:tcW w:w="172" w:type="pct"/>
            <w:gridSpan w:val="2"/>
          </w:tcPr>
          <w:p w:rsidR="005B1519" w:rsidRPr="001D4C0A" w:rsidRDefault="00B264DB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  <w:r w:rsidR="007E2F8F" w:rsidRPr="001D4C0A">
              <w:rPr>
                <w:rFonts w:ascii="Arial" w:hAnsi="Arial"/>
                <w:color w:val="000000"/>
                <w:sz w:val="20"/>
              </w:rPr>
              <w:t>.4</w:t>
            </w:r>
          </w:p>
        </w:tc>
        <w:tc>
          <w:tcPr>
            <w:tcW w:w="173" w:type="pct"/>
            <w:gridSpan w:val="2"/>
          </w:tcPr>
          <w:p w:rsidR="005B1519" w:rsidRPr="001D4C0A" w:rsidRDefault="00B264DB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  <w:r w:rsidR="007E2F8F" w:rsidRPr="001D4C0A">
              <w:rPr>
                <w:rFonts w:ascii="Arial" w:hAnsi="Arial"/>
                <w:color w:val="000000"/>
                <w:sz w:val="20"/>
              </w:rPr>
              <w:t>.4</w:t>
            </w:r>
          </w:p>
        </w:tc>
        <w:tc>
          <w:tcPr>
            <w:tcW w:w="172" w:type="pct"/>
            <w:gridSpan w:val="2"/>
          </w:tcPr>
          <w:p w:rsidR="005B1519" w:rsidRPr="001D4C0A" w:rsidRDefault="00B264DB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  <w:r w:rsidR="007E2F8F" w:rsidRPr="001D4C0A">
              <w:rPr>
                <w:rFonts w:ascii="Arial" w:hAnsi="Arial"/>
                <w:color w:val="000000"/>
                <w:sz w:val="20"/>
              </w:rPr>
              <w:t>.6</w:t>
            </w:r>
          </w:p>
        </w:tc>
        <w:tc>
          <w:tcPr>
            <w:tcW w:w="173" w:type="pct"/>
            <w:gridSpan w:val="2"/>
          </w:tcPr>
          <w:p w:rsidR="005B1519" w:rsidRPr="001D4C0A" w:rsidRDefault="00B264DB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  <w:r w:rsidR="007E2F8F" w:rsidRPr="001D4C0A">
              <w:rPr>
                <w:rFonts w:ascii="Arial" w:hAnsi="Arial"/>
                <w:color w:val="000000"/>
                <w:sz w:val="20"/>
              </w:rPr>
              <w:t>.4</w:t>
            </w:r>
          </w:p>
        </w:tc>
        <w:tc>
          <w:tcPr>
            <w:tcW w:w="172" w:type="pct"/>
            <w:gridSpan w:val="2"/>
          </w:tcPr>
          <w:p w:rsidR="005B1519" w:rsidRPr="001D4C0A" w:rsidRDefault="00B264DB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  <w:r w:rsidR="007E2F8F" w:rsidRPr="001D4C0A">
              <w:rPr>
                <w:rFonts w:ascii="Arial" w:hAnsi="Arial"/>
                <w:color w:val="000000"/>
                <w:sz w:val="20"/>
              </w:rPr>
              <w:t>.1</w:t>
            </w:r>
          </w:p>
        </w:tc>
        <w:tc>
          <w:tcPr>
            <w:tcW w:w="173" w:type="pct"/>
            <w:gridSpan w:val="2"/>
          </w:tcPr>
          <w:p w:rsidR="005B1519" w:rsidRPr="001D4C0A" w:rsidRDefault="00B264DB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7E2F8F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1</w:t>
            </w:r>
            <w:r w:rsidR="00D2438E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4</w:t>
            </w:r>
          </w:p>
        </w:tc>
        <w:tc>
          <w:tcPr>
            <w:tcW w:w="166" w:type="pct"/>
          </w:tcPr>
          <w:p w:rsidR="005B1519" w:rsidRPr="001D4C0A" w:rsidRDefault="00B264DB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D2438E"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.1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204B28" w:rsidRPr="00152A54" w:rsidRDefault="00204B28" w:rsidP="003B1B57">
            <w:pPr>
              <w:pStyle w:val="Table"/>
              <w:tabs>
                <w:tab w:val="left" w:pos="284"/>
              </w:tabs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 </w:t>
            </w: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Lactobacillales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;</w:t>
            </w:r>
          </w:p>
        </w:tc>
        <w:tc>
          <w:tcPr>
            <w:tcW w:w="176" w:type="pct"/>
            <w:gridSpan w:val="2"/>
          </w:tcPr>
          <w:p w:rsidR="00204B28" w:rsidRPr="001D4C0A" w:rsidRDefault="00204B28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204B28" w:rsidRPr="001D4C0A" w:rsidRDefault="00204B28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204B28" w:rsidRPr="001D4C0A" w:rsidRDefault="00204B28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204B28" w:rsidRPr="001D4C0A" w:rsidRDefault="00204B28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204B28" w:rsidRPr="001D4C0A" w:rsidRDefault="00204B28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204B28" w:rsidRPr="001D4C0A" w:rsidRDefault="00204B28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204B28" w:rsidRPr="001D4C0A" w:rsidRDefault="00204B28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204B28" w:rsidRPr="001D4C0A" w:rsidRDefault="00204B28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204B28" w:rsidRPr="001D4C0A" w:rsidRDefault="00204B28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204B28" w:rsidRPr="001D4C0A" w:rsidRDefault="00204B28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204B28" w:rsidRPr="001D4C0A" w:rsidRDefault="00204B28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204B28" w:rsidRPr="001D4C0A" w:rsidRDefault="00204B28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</w:p>
        </w:tc>
        <w:tc>
          <w:tcPr>
            <w:tcW w:w="201" w:type="pct"/>
            <w:gridSpan w:val="2"/>
          </w:tcPr>
          <w:p w:rsidR="00204B28" w:rsidRPr="001D4C0A" w:rsidRDefault="00204B28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204B28" w:rsidRPr="001D4C0A" w:rsidRDefault="00204B28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204B28" w:rsidRPr="001D4C0A" w:rsidRDefault="00204B28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204B28" w:rsidRPr="001D4C0A" w:rsidRDefault="00204B28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204B28" w:rsidRPr="001D4C0A" w:rsidRDefault="00204B28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204B28" w:rsidRPr="001D4C0A" w:rsidRDefault="00204B28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204B28" w:rsidRPr="001D4C0A" w:rsidRDefault="00204B28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204B28" w:rsidRPr="001D4C0A" w:rsidRDefault="00204B28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204B28" w:rsidRPr="001D4C0A" w:rsidRDefault="00204B28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204B28" w:rsidRPr="001D4C0A" w:rsidRDefault="00204B28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204B28" w:rsidRPr="001D4C0A" w:rsidRDefault="00204B28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66" w:type="pct"/>
          </w:tcPr>
          <w:p w:rsidR="00204B28" w:rsidRPr="001D4C0A" w:rsidRDefault="00204B28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E3BA5" w:rsidRPr="00152A54" w:rsidRDefault="003E3BA5" w:rsidP="003B1B57">
            <w:pPr>
              <w:pStyle w:val="Table"/>
              <w:tabs>
                <w:tab w:val="left" w:pos="977"/>
              </w:tabs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                 </w:t>
            </w:r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>Lactobacillus</w:t>
            </w: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spp.</w:t>
            </w:r>
          </w:p>
        </w:tc>
        <w:tc>
          <w:tcPr>
            <w:tcW w:w="176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201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4</w:t>
            </w:r>
          </w:p>
        </w:tc>
        <w:tc>
          <w:tcPr>
            <w:tcW w:w="166" w:type="pct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E3BA5" w:rsidRPr="00152A54" w:rsidRDefault="003E3BA5" w:rsidP="003E3BA5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176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2.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2.8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2.7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4.7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3.6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5.2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5.4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6.2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1.8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1.6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2.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2.8</w:t>
            </w:r>
          </w:p>
        </w:tc>
        <w:tc>
          <w:tcPr>
            <w:tcW w:w="201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2.7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3.2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4.7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6.4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1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1.2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1.5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2.8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2.9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1.2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6</w:t>
            </w:r>
          </w:p>
        </w:tc>
        <w:tc>
          <w:tcPr>
            <w:tcW w:w="166" w:type="pct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9</w:t>
            </w: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E3BA5" w:rsidRPr="00152A54" w:rsidRDefault="003E3BA5" w:rsidP="003E3BA5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176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05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03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8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201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08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03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5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E3BA5" w:rsidRPr="00152A54" w:rsidRDefault="003E3BA5" w:rsidP="003E3BA5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Deferribacteres</w:t>
            </w:r>
            <w:proofErr w:type="spellEnd"/>
          </w:p>
        </w:tc>
        <w:tc>
          <w:tcPr>
            <w:tcW w:w="176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4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4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6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4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3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3</w:t>
            </w:r>
          </w:p>
        </w:tc>
        <w:tc>
          <w:tcPr>
            <w:tcW w:w="201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4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5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4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1.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3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3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</w:p>
        </w:tc>
        <w:tc>
          <w:tcPr>
            <w:tcW w:w="166" w:type="pct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4</w:t>
            </w: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E3BA5" w:rsidRPr="00152A54" w:rsidRDefault="003E3BA5" w:rsidP="003E3BA5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Deinococcales</w:t>
            </w:r>
            <w:proofErr w:type="spellEnd"/>
          </w:p>
        </w:tc>
        <w:tc>
          <w:tcPr>
            <w:tcW w:w="176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04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05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201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0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0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E3BA5" w:rsidRPr="00152A54" w:rsidRDefault="003E3BA5" w:rsidP="003E3BA5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Nitrospira</w:t>
            </w:r>
            <w:proofErr w:type="spellEnd"/>
          </w:p>
        </w:tc>
        <w:tc>
          <w:tcPr>
            <w:tcW w:w="176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04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04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</w:tc>
        <w:tc>
          <w:tcPr>
            <w:tcW w:w="201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3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3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3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4</w:t>
            </w: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E3BA5" w:rsidRPr="00152A54" w:rsidRDefault="003E3BA5" w:rsidP="003E3BA5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Proteobacteria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; </w:t>
            </w: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76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3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201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3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4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66" w:type="pct"/>
          </w:tcPr>
          <w:p w:rsidR="003E3BA5" w:rsidRPr="001D4C0A" w:rsidRDefault="003E3BA5" w:rsidP="003E3BA5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E3BA5" w:rsidRPr="00152A54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 </w:t>
            </w: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176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0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0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01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201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66" w:type="pct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4</w:t>
            </w: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E3BA5" w:rsidRPr="00152A54" w:rsidRDefault="003E3BA5" w:rsidP="003B1B57">
            <w:pPr>
              <w:pStyle w:val="Table"/>
              <w:tabs>
                <w:tab w:val="left" w:pos="284"/>
              </w:tabs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 </w:t>
            </w: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176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3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4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4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3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5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5</w:t>
            </w:r>
          </w:p>
        </w:tc>
        <w:tc>
          <w:tcPr>
            <w:tcW w:w="201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5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5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8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2.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1.3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1.3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1.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4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66" w:type="pct"/>
          </w:tcPr>
          <w:p w:rsidR="003E3BA5" w:rsidRPr="001D4C0A" w:rsidRDefault="003E3BA5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3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3B1B57">
            <w:pPr>
              <w:pStyle w:val="Table"/>
              <w:tabs>
                <w:tab w:val="left" w:pos="284"/>
              </w:tabs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  </w:t>
            </w: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Sphingomonadales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;</w:t>
            </w:r>
          </w:p>
        </w:tc>
        <w:tc>
          <w:tcPr>
            <w:tcW w:w="176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201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66" w:type="pct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E3BA5" w:rsidRPr="00152A54" w:rsidRDefault="003E3BA5" w:rsidP="003E3BA5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 xml:space="preserve">                  </w:t>
            </w:r>
            <w:proofErr w:type="spellStart"/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>Erythrobacter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spp.</w:t>
            </w:r>
          </w:p>
        </w:tc>
        <w:tc>
          <w:tcPr>
            <w:tcW w:w="176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 w:cs="Arial"/>
                <w:iCs/>
                <w:sz w:val="20"/>
                <w:szCs w:val="20"/>
              </w:rPr>
            </w:pPr>
            <w:r w:rsidRPr="001D4C0A">
              <w:rPr>
                <w:rFonts w:ascii="Arial" w:hAnsi="Arial" w:cs="Arial"/>
                <w:iCs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201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  <w:highlight w:val="yellow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66" w:type="pct"/>
          </w:tcPr>
          <w:p w:rsidR="003E3BA5" w:rsidRPr="001D4C0A" w:rsidRDefault="003E3BA5" w:rsidP="0030392E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E3BA5" w:rsidRPr="00152A54" w:rsidRDefault="003E3BA5" w:rsidP="003E3BA5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Proteobacteria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; </w:t>
            </w: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176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4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6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8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3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7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7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201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  <w:highlight w:val="yellow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:rsidR="003E3BA5" w:rsidRPr="001D4C0A" w:rsidRDefault="003E3BA5" w:rsidP="003E3BA5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E3BA5" w:rsidRPr="00152A54" w:rsidRDefault="00E82B5E" w:rsidP="003B1B57">
            <w:pPr>
              <w:pStyle w:val="Table"/>
              <w:tabs>
                <w:tab w:val="left" w:pos="567"/>
              </w:tabs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 </w:t>
            </w:r>
            <w:proofErr w:type="spellStart"/>
            <w:r w:rsidR="003E3BA5"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176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3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3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4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4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3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201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E3BA5" w:rsidRPr="00152A54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 </w:t>
            </w: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Rhodocyclales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;</w:t>
            </w:r>
          </w:p>
        </w:tc>
        <w:tc>
          <w:tcPr>
            <w:tcW w:w="176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/>
                <w:i w:val="0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/>
                <w:i w:val="0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/>
                <w:i w:val="0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/>
                <w:i w:val="0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/>
                <w:i w:val="0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/>
                <w:i w:val="0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/>
                <w:i w:val="0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</w:p>
        </w:tc>
        <w:tc>
          <w:tcPr>
            <w:tcW w:w="201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/>
                <w:i w:val="0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</w:p>
        </w:tc>
        <w:tc>
          <w:tcPr>
            <w:tcW w:w="172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</w:p>
        </w:tc>
        <w:tc>
          <w:tcPr>
            <w:tcW w:w="173" w:type="pct"/>
            <w:gridSpan w:val="2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</w:p>
        </w:tc>
        <w:tc>
          <w:tcPr>
            <w:tcW w:w="166" w:type="pct"/>
          </w:tcPr>
          <w:p w:rsidR="003E3BA5" w:rsidRPr="001D4C0A" w:rsidRDefault="003E3BA5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            </w:t>
            </w:r>
            <w:proofErr w:type="spellStart"/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>Dechloromonas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spp.</w:t>
            </w:r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/>
                <w:i w:val="0"/>
                <w:color w:val="000000"/>
                <w:sz w:val="20"/>
              </w:rPr>
            </w:pPr>
            <w:r w:rsidRPr="001D4C0A">
              <w:rPr>
                <w:rFonts w:ascii="Arial" w:hAnsi="Arial"/>
                <w:i w:val="0"/>
                <w:color w:val="000000"/>
                <w:sz w:val="20"/>
              </w:rPr>
              <w:t>0.4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/>
                <w:i w:val="0"/>
                <w:color w:val="000000"/>
                <w:sz w:val="20"/>
              </w:rPr>
            </w:pPr>
            <w:r w:rsidRPr="001D4C0A">
              <w:rPr>
                <w:rFonts w:ascii="Arial" w:hAnsi="Arial"/>
                <w:i w:val="0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/>
                <w:i w:val="0"/>
                <w:color w:val="000000"/>
                <w:sz w:val="20"/>
              </w:rPr>
            </w:pPr>
            <w:r w:rsidRPr="001D4C0A">
              <w:rPr>
                <w:rFonts w:ascii="Arial" w:hAnsi="Arial"/>
                <w:i w:val="0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/>
                <w:i w:val="0"/>
                <w:color w:val="000000"/>
                <w:sz w:val="20"/>
              </w:rPr>
            </w:pPr>
            <w:r w:rsidRPr="001D4C0A">
              <w:rPr>
                <w:rFonts w:ascii="Arial" w:hAnsi="Arial"/>
                <w:i w:val="0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/>
                <w:i w:val="0"/>
                <w:color w:val="000000"/>
                <w:sz w:val="20"/>
              </w:rPr>
            </w:pPr>
            <w:r w:rsidRPr="001D4C0A">
              <w:rPr>
                <w:rFonts w:ascii="Arial" w:hAnsi="Arial"/>
                <w:i w:val="0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/>
                <w:i w:val="0"/>
                <w:color w:val="000000"/>
                <w:sz w:val="20"/>
              </w:rPr>
            </w:pPr>
            <w:r w:rsidRPr="001D4C0A">
              <w:rPr>
                <w:rFonts w:ascii="Arial" w:hAnsi="Arial"/>
                <w:i w:val="0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/>
                <w:i w:val="0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/>
                <w:i w:val="0"/>
                <w:color w:val="000000"/>
                <w:sz w:val="20"/>
              </w:rPr>
            </w:pPr>
            <w:r w:rsidRPr="001D4C0A">
              <w:rPr>
                <w:rFonts w:ascii="Arial" w:hAnsi="Arial"/>
                <w:i w:val="0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/>
                <w:i w:val="0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/>
                <w:i w:val="0"/>
                <w:color w:val="000000"/>
                <w:sz w:val="20"/>
              </w:rPr>
            </w:pPr>
            <w:r w:rsidRPr="001D4C0A">
              <w:rPr>
                <w:rFonts w:ascii="Arial" w:hAnsi="Arial"/>
                <w:i w:val="0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            </w:t>
            </w:r>
            <w:proofErr w:type="spellStart"/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>Thauera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spp.</w:t>
            </w:r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/>
                <w:i w:val="0"/>
                <w:color w:val="000000"/>
                <w:sz w:val="20"/>
              </w:rPr>
              <w:t>0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/>
                <w:i w:val="0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/>
                <w:i w:val="0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/>
                <w:i w:val="0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/>
                <w:i w:val="0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/>
                <w:i w:val="0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/>
                <w:i w:val="0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/>
                <w:i w:val="0"/>
                <w:color w:val="000000"/>
                <w:sz w:val="20"/>
              </w:rPr>
              <w:t>0.3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/>
                <w:i w:val="0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/>
                <w:i w:val="0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i w:val="0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i w:val="0"/>
                <w:sz w:val="20"/>
                <w:szCs w:val="20"/>
              </w:rPr>
              <w:t>0</w:t>
            </w: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Proteobacteria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; </w:t>
            </w: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Deltaproteobacteria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</w:t>
            </w:r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29.4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32.5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31.9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33.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33.7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38.6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39.5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36.9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36.7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36.5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37.9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38.3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37.7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38.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35.9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31.7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29.6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35.7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35.4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36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34.7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16.2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10.5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sz w:val="20"/>
                <w:szCs w:val="20"/>
              </w:rPr>
              <w:t>10.1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 </w:t>
            </w: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Desulfuromonadales</w:t>
            </w:r>
            <w:proofErr w:type="spellEnd"/>
          </w:p>
          <w:p w:rsidR="0030392E" w:rsidRPr="00152A54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 </w:t>
            </w: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Desulfurobacterales</w:t>
            </w:r>
            <w:proofErr w:type="spellEnd"/>
          </w:p>
        </w:tc>
        <w:tc>
          <w:tcPr>
            <w:tcW w:w="176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6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6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6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5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3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4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3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3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4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4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4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4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6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3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6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3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4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3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5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  <w:p w:rsidR="0030392E" w:rsidRPr="001D4C0A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/>
                <w:b/>
                <w:color w:val="000000"/>
                <w:sz w:val="20"/>
              </w:rPr>
            </w:pP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Proteobacteria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; </w:t>
            </w:r>
            <w:proofErr w:type="spellStart"/>
            <w:r w:rsidRPr="00152A54">
              <w:rPr>
                <w:rFonts w:ascii="Arial" w:hAnsi="Arial"/>
                <w:b/>
                <w:i w:val="0"/>
                <w:color w:val="000000"/>
                <w:sz w:val="20"/>
              </w:rPr>
              <w:t>Gammaproteobacteria</w:t>
            </w:r>
            <w:proofErr w:type="spellEnd"/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5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7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4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8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3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7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3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1.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7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4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6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1.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3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8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6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1.6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1.8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1.4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b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1.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8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05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3B1B57">
            <w:pPr>
              <w:pStyle w:val="Table"/>
              <w:tabs>
                <w:tab w:val="left" w:pos="567"/>
              </w:tabs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</w:t>
            </w: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Alteromonadales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;</w:t>
            </w:r>
          </w:p>
        </w:tc>
        <w:tc>
          <w:tcPr>
            <w:tcW w:w="176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201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66" w:type="pct"/>
          </w:tcPr>
          <w:p w:rsidR="0030392E" w:rsidRPr="001D4C0A" w:rsidRDefault="0030392E" w:rsidP="003B1B57">
            <w:pPr>
              <w:tabs>
                <w:tab w:val="left" w:pos="567"/>
              </w:tabs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              </w:t>
            </w:r>
            <w:proofErr w:type="spellStart"/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>Colwellia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spp.</w:t>
            </w:r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</w:t>
            </w: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Chromatiales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;</w:t>
            </w:r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 xml:space="preserve"> </w:t>
            </w:r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66" w:type="pct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 xml:space="preserve">                 </w:t>
            </w:r>
            <w:proofErr w:type="spellStart"/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>Rheinheimera</w:t>
            </w:r>
            <w:proofErr w:type="spellEnd"/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 xml:space="preserve"> </w:t>
            </w: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spp.</w:t>
            </w:r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</w:t>
            </w: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Enterobacteriales</w:t>
            </w:r>
            <w:proofErr w:type="spellEnd"/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3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 </w:t>
            </w: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Legionellales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;</w:t>
            </w:r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 xml:space="preserve"> </w:t>
            </w:r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66" w:type="pct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 xml:space="preserve">                 </w:t>
            </w:r>
            <w:proofErr w:type="spellStart"/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>Coxiella</w:t>
            </w:r>
            <w:proofErr w:type="spellEnd"/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 xml:space="preserve"> </w:t>
            </w: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spp.</w:t>
            </w:r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3</w:t>
            </w: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 </w:t>
            </w: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Methylococcales</w:t>
            </w:r>
            <w:proofErr w:type="spellEnd"/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4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5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3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0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4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0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4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</w:t>
            </w: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2.6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2.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1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1.7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1.5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1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8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4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4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4.7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3.9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b/>
                <w:color w:val="000000"/>
                <w:sz w:val="20"/>
              </w:rPr>
              <w:t>4.5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3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04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3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3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3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2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4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8</w:t>
            </w: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 </w:t>
            </w: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Thiotricales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;</w:t>
            </w:r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</w:p>
        </w:tc>
        <w:tc>
          <w:tcPr>
            <w:tcW w:w="166" w:type="pct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      </w:t>
            </w:r>
            <w:proofErr w:type="spellStart"/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>Cycloclasticus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spp.</w:t>
            </w:r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05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</w:t>
            </w: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Xanthomonadales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;</w:t>
            </w:r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66" w:type="pct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 xml:space="preserve">         </w:t>
            </w:r>
            <w:proofErr w:type="spellStart"/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>Stenotrophomonas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spp.</w:t>
            </w:r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 xml:space="preserve">         </w:t>
            </w:r>
            <w:proofErr w:type="spellStart"/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>Thermomonas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spp.</w:t>
            </w:r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</w:t>
            </w:r>
            <w:proofErr w:type="spellStart"/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>Vibrionales</w:t>
            </w:r>
            <w:proofErr w:type="spellEnd"/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>;</w:t>
            </w:r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66" w:type="pct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lastRenderedPageBreak/>
              <w:t xml:space="preserve">                    </w:t>
            </w:r>
            <w:proofErr w:type="spellStart"/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>Vibrio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spp.</w:t>
            </w:r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8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3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7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5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3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4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7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9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7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6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7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5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4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8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5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5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5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3</w:t>
            </w: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Fusobacteria</w:t>
            </w:r>
            <w:proofErr w:type="spellEnd"/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</w:t>
            </w: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Fusobacteriales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;</w:t>
            </w:r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66" w:type="pct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color w:val="000000"/>
                <w:sz w:val="20"/>
              </w:rPr>
            </w:pP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                 </w:t>
            </w:r>
            <w:proofErr w:type="spellStart"/>
            <w:r w:rsidRPr="00152A54">
              <w:rPr>
                <w:rFonts w:ascii="Arial" w:hAnsi="Arial" w:cs="Arial"/>
                <w:b/>
                <w:iCs w:val="0"/>
                <w:sz w:val="20"/>
                <w:szCs w:val="20"/>
              </w:rPr>
              <w:t>Leptotrichia</w:t>
            </w:r>
            <w:proofErr w:type="spellEnd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 xml:space="preserve"> spp.</w:t>
            </w:r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.1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100000"/>
              <w:rPr>
                <w:rFonts w:ascii="Arial" w:hAnsi="Arial"/>
                <w:color w:val="000000"/>
                <w:sz w:val="20"/>
              </w:rPr>
            </w:pPr>
            <w:r w:rsidRPr="001D4C0A">
              <w:rPr>
                <w:rFonts w:ascii="Arial" w:hAnsi="Arial"/>
                <w:color w:val="000000"/>
                <w:sz w:val="20"/>
              </w:rPr>
              <w:t>0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3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bCs/>
                <w:i w:val="0"/>
                <w:sz w:val="20"/>
                <w:szCs w:val="20"/>
              </w:rPr>
              <w:t>1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2.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2.5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3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9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8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9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7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1.2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6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8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7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7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3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1.8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8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7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Fusobacteria</w:t>
            </w:r>
            <w:proofErr w:type="spellEnd"/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Cs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Cs/>
                <w:i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Cs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Cs/>
                <w:i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proofErr w:type="spellStart"/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Spirochaetes</w:t>
            </w:r>
            <w:proofErr w:type="spellEnd"/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bCs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Cs/>
                <w:i w:val="0"/>
                <w:sz w:val="20"/>
                <w:szCs w:val="20"/>
              </w:rPr>
              <w:t>0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6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8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4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5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8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7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9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sz w:val="20"/>
                <w:szCs w:val="20"/>
              </w:rPr>
              <w:t>0.4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3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6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6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4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6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5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6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5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3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0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4</w:t>
            </w:r>
          </w:p>
        </w:tc>
      </w:tr>
      <w:tr w:rsidR="00DD4EC9" w:rsidRPr="00063112" w:rsidTr="00E82B5E">
        <w:trPr>
          <w:cnfStyle w:val="000000100000"/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Marine bacterium</w:t>
            </w:r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bCs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bCs/>
                <w:i w:val="0"/>
                <w:sz w:val="20"/>
                <w:szCs w:val="20"/>
              </w:rPr>
              <w:t>0.6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4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4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6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2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8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7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4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2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6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2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3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2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7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6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4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2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pStyle w:val="Table"/>
              <w:spacing w:before="0" w:after="0"/>
              <w:jc w:val="center"/>
              <w:cnfStyle w:val="00000010000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1D4C0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</w:tr>
      <w:tr w:rsidR="00743C68" w:rsidRPr="00063112" w:rsidTr="00E82B5E">
        <w:trPr>
          <w:trHeight w:val="227"/>
        </w:trPr>
        <w:tc>
          <w:tcPr>
            <w:cnfStyle w:val="001000000000"/>
            <w:tcW w:w="837" w:type="pct"/>
          </w:tcPr>
          <w:p w:rsidR="0030392E" w:rsidRPr="00152A54" w:rsidRDefault="0030392E" w:rsidP="00D925E3">
            <w:pPr>
              <w:pStyle w:val="Table"/>
              <w:spacing w:before="0" w:after="0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152A54"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  <w:t>Uncultured bacteria</w:t>
            </w:r>
          </w:p>
        </w:tc>
        <w:tc>
          <w:tcPr>
            <w:tcW w:w="176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40.9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35.03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38.9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37.56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38.94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37.73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38.9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41.49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38.1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38.01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37.2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37.34</w:t>
            </w:r>
          </w:p>
        </w:tc>
        <w:tc>
          <w:tcPr>
            <w:tcW w:w="201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41.57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43.42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45.27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48.43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48.46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45.24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48.51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44.43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47.97</w:t>
            </w:r>
          </w:p>
        </w:tc>
        <w:tc>
          <w:tcPr>
            <w:tcW w:w="172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77.66</w:t>
            </w:r>
          </w:p>
        </w:tc>
        <w:tc>
          <w:tcPr>
            <w:tcW w:w="173" w:type="pct"/>
            <w:gridSpan w:val="2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84.96</w:t>
            </w:r>
          </w:p>
        </w:tc>
        <w:tc>
          <w:tcPr>
            <w:tcW w:w="166" w:type="pct"/>
          </w:tcPr>
          <w:p w:rsidR="0030392E" w:rsidRPr="001D4C0A" w:rsidRDefault="0030392E" w:rsidP="00D925E3">
            <w:pPr>
              <w:spacing w:after="0" w:line="240" w:lineRule="auto"/>
              <w:jc w:val="center"/>
              <w:cnfStyle w:val="000000000000"/>
              <w:rPr>
                <w:rFonts w:ascii="Arial" w:hAnsi="Arial"/>
                <w:b/>
                <w:sz w:val="20"/>
              </w:rPr>
            </w:pPr>
            <w:r w:rsidRPr="001D4C0A">
              <w:rPr>
                <w:rFonts w:ascii="Arial" w:hAnsi="Arial"/>
                <w:b/>
                <w:sz w:val="20"/>
              </w:rPr>
              <w:t>82.49</w:t>
            </w:r>
          </w:p>
        </w:tc>
      </w:tr>
    </w:tbl>
    <w:p w:rsidR="00465BA8" w:rsidRPr="00063112" w:rsidRDefault="00465BA8" w:rsidP="00D925E3">
      <w:pPr>
        <w:spacing w:after="0" w:line="240" w:lineRule="auto"/>
        <w:rPr>
          <w:rFonts w:ascii="Times New Roman" w:hAnsi="Times New Roman"/>
          <w:sz w:val="20"/>
        </w:rPr>
      </w:pPr>
    </w:p>
    <w:sectPr w:rsidR="00465BA8" w:rsidRPr="00063112" w:rsidSect="00063112">
      <w:pgSz w:w="23818" w:h="16838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jaVu Sans">
    <w:charset w:val="00"/>
    <w:family w:val="swiss"/>
    <w:pitch w:val="variable"/>
    <w:sig w:usb0="E7002EFF" w:usb1="5200FDFF" w:usb2="0A042021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3C0A4C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78C0EC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25CBCF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818A6C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B3AB0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1CE749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98CFB1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E2688D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B14EE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B0840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EDD32F6"/>
    <w:multiLevelType w:val="hybridMultilevel"/>
    <w:tmpl w:val="9B4C4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DejaVu San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DejaVu San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DejaVu San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7F6830"/>
    <w:rsid w:val="000009D3"/>
    <w:rsid w:val="000053D6"/>
    <w:rsid w:val="00010541"/>
    <w:rsid w:val="00015D50"/>
    <w:rsid w:val="00017EED"/>
    <w:rsid w:val="00024FBB"/>
    <w:rsid w:val="000270C9"/>
    <w:rsid w:val="00036227"/>
    <w:rsid w:val="000502B3"/>
    <w:rsid w:val="0005482E"/>
    <w:rsid w:val="0005585F"/>
    <w:rsid w:val="00063112"/>
    <w:rsid w:val="00065709"/>
    <w:rsid w:val="00070224"/>
    <w:rsid w:val="0008338A"/>
    <w:rsid w:val="000902EF"/>
    <w:rsid w:val="00094CA3"/>
    <w:rsid w:val="000A1336"/>
    <w:rsid w:val="000A6F85"/>
    <w:rsid w:val="000B3545"/>
    <w:rsid w:val="000B54AF"/>
    <w:rsid w:val="000B6ACC"/>
    <w:rsid w:val="000C1535"/>
    <w:rsid w:val="000C45A6"/>
    <w:rsid w:val="000C5C4C"/>
    <w:rsid w:val="000D0F0E"/>
    <w:rsid w:val="000D5103"/>
    <w:rsid w:val="000D6DB3"/>
    <w:rsid w:val="000F5AB7"/>
    <w:rsid w:val="00106F05"/>
    <w:rsid w:val="00113715"/>
    <w:rsid w:val="001166C8"/>
    <w:rsid w:val="00124CB8"/>
    <w:rsid w:val="0013344B"/>
    <w:rsid w:val="001359D5"/>
    <w:rsid w:val="001374B2"/>
    <w:rsid w:val="00152A54"/>
    <w:rsid w:val="001607C9"/>
    <w:rsid w:val="00167E14"/>
    <w:rsid w:val="00196C41"/>
    <w:rsid w:val="001B34B0"/>
    <w:rsid w:val="001C36EC"/>
    <w:rsid w:val="001C5F30"/>
    <w:rsid w:val="001D4C0A"/>
    <w:rsid w:val="001E208D"/>
    <w:rsid w:val="001E27EE"/>
    <w:rsid w:val="002037D5"/>
    <w:rsid w:val="00203FE3"/>
    <w:rsid w:val="00204B28"/>
    <w:rsid w:val="0020561D"/>
    <w:rsid w:val="00207693"/>
    <w:rsid w:val="00210C2C"/>
    <w:rsid w:val="00217FB7"/>
    <w:rsid w:val="00236182"/>
    <w:rsid w:val="002439D6"/>
    <w:rsid w:val="0024664E"/>
    <w:rsid w:val="00254167"/>
    <w:rsid w:val="00254AEA"/>
    <w:rsid w:val="00266031"/>
    <w:rsid w:val="00275EAA"/>
    <w:rsid w:val="00280EDF"/>
    <w:rsid w:val="00282B59"/>
    <w:rsid w:val="00285C43"/>
    <w:rsid w:val="00290FE6"/>
    <w:rsid w:val="00291A3B"/>
    <w:rsid w:val="0029230C"/>
    <w:rsid w:val="0029261C"/>
    <w:rsid w:val="002A6CEA"/>
    <w:rsid w:val="002B0F79"/>
    <w:rsid w:val="002B1011"/>
    <w:rsid w:val="002B1AA5"/>
    <w:rsid w:val="002B3C09"/>
    <w:rsid w:val="002B4D2A"/>
    <w:rsid w:val="002C34D6"/>
    <w:rsid w:val="002C6BCA"/>
    <w:rsid w:val="002D57DB"/>
    <w:rsid w:val="002E02CB"/>
    <w:rsid w:val="002E3307"/>
    <w:rsid w:val="002E6EDE"/>
    <w:rsid w:val="0030392E"/>
    <w:rsid w:val="00306EE7"/>
    <w:rsid w:val="00307B62"/>
    <w:rsid w:val="00313F60"/>
    <w:rsid w:val="00314024"/>
    <w:rsid w:val="003205F8"/>
    <w:rsid w:val="00323FA7"/>
    <w:rsid w:val="00341AE5"/>
    <w:rsid w:val="00342B4E"/>
    <w:rsid w:val="00343492"/>
    <w:rsid w:val="0034742D"/>
    <w:rsid w:val="0035236B"/>
    <w:rsid w:val="00353FCD"/>
    <w:rsid w:val="00360AB3"/>
    <w:rsid w:val="003633C8"/>
    <w:rsid w:val="00365D73"/>
    <w:rsid w:val="003710F2"/>
    <w:rsid w:val="0037178C"/>
    <w:rsid w:val="00373A58"/>
    <w:rsid w:val="00381A91"/>
    <w:rsid w:val="0038562A"/>
    <w:rsid w:val="0038783A"/>
    <w:rsid w:val="00387FF5"/>
    <w:rsid w:val="00393437"/>
    <w:rsid w:val="003A6D11"/>
    <w:rsid w:val="003B06A8"/>
    <w:rsid w:val="003B1B57"/>
    <w:rsid w:val="003B799B"/>
    <w:rsid w:val="003C1C13"/>
    <w:rsid w:val="003C2490"/>
    <w:rsid w:val="003C6CD3"/>
    <w:rsid w:val="003D00B3"/>
    <w:rsid w:val="003D0A4F"/>
    <w:rsid w:val="003D3197"/>
    <w:rsid w:val="003D5FE1"/>
    <w:rsid w:val="003E16EF"/>
    <w:rsid w:val="003E3BA5"/>
    <w:rsid w:val="003F32A6"/>
    <w:rsid w:val="00427129"/>
    <w:rsid w:val="00436D99"/>
    <w:rsid w:val="00450216"/>
    <w:rsid w:val="00451ED7"/>
    <w:rsid w:val="004541BE"/>
    <w:rsid w:val="00464AF4"/>
    <w:rsid w:val="00465BA8"/>
    <w:rsid w:val="00476FBC"/>
    <w:rsid w:val="004778A2"/>
    <w:rsid w:val="0048579D"/>
    <w:rsid w:val="00491056"/>
    <w:rsid w:val="00491546"/>
    <w:rsid w:val="004A31FD"/>
    <w:rsid w:val="004A7A04"/>
    <w:rsid w:val="004B0488"/>
    <w:rsid w:val="004B739C"/>
    <w:rsid w:val="004C0672"/>
    <w:rsid w:val="004C06EF"/>
    <w:rsid w:val="004D105B"/>
    <w:rsid w:val="004D632C"/>
    <w:rsid w:val="004E1F71"/>
    <w:rsid w:val="004E7E79"/>
    <w:rsid w:val="004F5321"/>
    <w:rsid w:val="004F59EF"/>
    <w:rsid w:val="004F67E8"/>
    <w:rsid w:val="00501B70"/>
    <w:rsid w:val="00506760"/>
    <w:rsid w:val="00510278"/>
    <w:rsid w:val="005125ED"/>
    <w:rsid w:val="00513AC3"/>
    <w:rsid w:val="0052169B"/>
    <w:rsid w:val="005405DD"/>
    <w:rsid w:val="005532D0"/>
    <w:rsid w:val="00553A82"/>
    <w:rsid w:val="005561B1"/>
    <w:rsid w:val="00563464"/>
    <w:rsid w:val="005663C4"/>
    <w:rsid w:val="005703B8"/>
    <w:rsid w:val="00572246"/>
    <w:rsid w:val="00572685"/>
    <w:rsid w:val="00581940"/>
    <w:rsid w:val="00585DC2"/>
    <w:rsid w:val="005861D7"/>
    <w:rsid w:val="00587E5C"/>
    <w:rsid w:val="00590B0A"/>
    <w:rsid w:val="00594E07"/>
    <w:rsid w:val="00596440"/>
    <w:rsid w:val="005A327B"/>
    <w:rsid w:val="005A4760"/>
    <w:rsid w:val="005A6BF8"/>
    <w:rsid w:val="005B1519"/>
    <w:rsid w:val="005B2137"/>
    <w:rsid w:val="005B3B85"/>
    <w:rsid w:val="005B50BE"/>
    <w:rsid w:val="005C2939"/>
    <w:rsid w:val="005C33A4"/>
    <w:rsid w:val="005C50C8"/>
    <w:rsid w:val="005D7E8B"/>
    <w:rsid w:val="005E025D"/>
    <w:rsid w:val="005E5619"/>
    <w:rsid w:val="005F6198"/>
    <w:rsid w:val="00606817"/>
    <w:rsid w:val="00620B0A"/>
    <w:rsid w:val="00626DA6"/>
    <w:rsid w:val="00632B06"/>
    <w:rsid w:val="0064323F"/>
    <w:rsid w:val="006457E8"/>
    <w:rsid w:val="00651EB0"/>
    <w:rsid w:val="00655A6D"/>
    <w:rsid w:val="006570BC"/>
    <w:rsid w:val="00660A16"/>
    <w:rsid w:val="00663228"/>
    <w:rsid w:val="00665793"/>
    <w:rsid w:val="006679A4"/>
    <w:rsid w:val="0067429C"/>
    <w:rsid w:val="006805B9"/>
    <w:rsid w:val="00680D42"/>
    <w:rsid w:val="00680EE7"/>
    <w:rsid w:val="0068334B"/>
    <w:rsid w:val="00685470"/>
    <w:rsid w:val="00686D96"/>
    <w:rsid w:val="006920BB"/>
    <w:rsid w:val="006932B0"/>
    <w:rsid w:val="006A4833"/>
    <w:rsid w:val="006A6B68"/>
    <w:rsid w:val="006B00A6"/>
    <w:rsid w:val="006C730F"/>
    <w:rsid w:val="006D6060"/>
    <w:rsid w:val="007007FF"/>
    <w:rsid w:val="00706EC6"/>
    <w:rsid w:val="00726A1F"/>
    <w:rsid w:val="00727E0F"/>
    <w:rsid w:val="00736734"/>
    <w:rsid w:val="00743C68"/>
    <w:rsid w:val="007542AC"/>
    <w:rsid w:val="007603B7"/>
    <w:rsid w:val="0076061C"/>
    <w:rsid w:val="007776D2"/>
    <w:rsid w:val="0078386F"/>
    <w:rsid w:val="00793C66"/>
    <w:rsid w:val="007A4C13"/>
    <w:rsid w:val="007A63B8"/>
    <w:rsid w:val="007C026E"/>
    <w:rsid w:val="007C4E6F"/>
    <w:rsid w:val="007C6F1D"/>
    <w:rsid w:val="007D7CDC"/>
    <w:rsid w:val="007E2F8F"/>
    <w:rsid w:val="007E71BF"/>
    <w:rsid w:val="007F2E57"/>
    <w:rsid w:val="007F6830"/>
    <w:rsid w:val="0081545A"/>
    <w:rsid w:val="0081717E"/>
    <w:rsid w:val="008253D7"/>
    <w:rsid w:val="008339FB"/>
    <w:rsid w:val="0085328F"/>
    <w:rsid w:val="008576DE"/>
    <w:rsid w:val="008614C0"/>
    <w:rsid w:val="0086464A"/>
    <w:rsid w:val="00866FFA"/>
    <w:rsid w:val="00870667"/>
    <w:rsid w:val="00877E61"/>
    <w:rsid w:val="008A4F79"/>
    <w:rsid w:val="008A6ECE"/>
    <w:rsid w:val="008B1A51"/>
    <w:rsid w:val="008C616D"/>
    <w:rsid w:val="008D170A"/>
    <w:rsid w:val="008D395D"/>
    <w:rsid w:val="008D5B59"/>
    <w:rsid w:val="008D7FED"/>
    <w:rsid w:val="008E0C13"/>
    <w:rsid w:val="008F07D4"/>
    <w:rsid w:val="008F07DF"/>
    <w:rsid w:val="008F6E5F"/>
    <w:rsid w:val="00903702"/>
    <w:rsid w:val="0091045F"/>
    <w:rsid w:val="0091507A"/>
    <w:rsid w:val="00924A06"/>
    <w:rsid w:val="00931A79"/>
    <w:rsid w:val="009423B1"/>
    <w:rsid w:val="00947895"/>
    <w:rsid w:val="0095220A"/>
    <w:rsid w:val="00952714"/>
    <w:rsid w:val="00955C85"/>
    <w:rsid w:val="00962852"/>
    <w:rsid w:val="009629CF"/>
    <w:rsid w:val="00962DD2"/>
    <w:rsid w:val="00970152"/>
    <w:rsid w:val="00970546"/>
    <w:rsid w:val="00981715"/>
    <w:rsid w:val="0098184D"/>
    <w:rsid w:val="009835D1"/>
    <w:rsid w:val="00986719"/>
    <w:rsid w:val="00986910"/>
    <w:rsid w:val="00987690"/>
    <w:rsid w:val="00993417"/>
    <w:rsid w:val="0099426B"/>
    <w:rsid w:val="00996F85"/>
    <w:rsid w:val="009A186A"/>
    <w:rsid w:val="009A2976"/>
    <w:rsid w:val="009B328B"/>
    <w:rsid w:val="009C5A47"/>
    <w:rsid w:val="009D38E7"/>
    <w:rsid w:val="009E52BE"/>
    <w:rsid w:val="009E73FE"/>
    <w:rsid w:val="009F54E0"/>
    <w:rsid w:val="009F6399"/>
    <w:rsid w:val="009F7B92"/>
    <w:rsid w:val="00A03A64"/>
    <w:rsid w:val="00A04D21"/>
    <w:rsid w:val="00A15423"/>
    <w:rsid w:val="00A270DE"/>
    <w:rsid w:val="00A448A4"/>
    <w:rsid w:val="00A544C2"/>
    <w:rsid w:val="00A611ED"/>
    <w:rsid w:val="00A742D5"/>
    <w:rsid w:val="00A74BFB"/>
    <w:rsid w:val="00A80334"/>
    <w:rsid w:val="00A80A8C"/>
    <w:rsid w:val="00A84BAC"/>
    <w:rsid w:val="00A85F57"/>
    <w:rsid w:val="00A918D5"/>
    <w:rsid w:val="00A961EF"/>
    <w:rsid w:val="00A96629"/>
    <w:rsid w:val="00AA372F"/>
    <w:rsid w:val="00AA50D1"/>
    <w:rsid w:val="00AA6745"/>
    <w:rsid w:val="00AB1054"/>
    <w:rsid w:val="00AB243C"/>
    <w:rsid w:val="00AC48DE"/>
    <w:rsid w:val="00AC63DA"/>
    <w:rsid w:val="00AD5532"/>
    <w:rsid w:val="00AE05D3"/>
    <w:rsid w:val="00AE4592"/>
    <w:rsid w:val="00AE47EF"/>
    <w:rsid w:val="00AE72D7"/>
    <w:rsid w:val="00AE76AD"/>
    <w:rsid w:val="00AF27B5"/>
    <w:rsid w:val="00B0180E"/>
    <w:rsid w:val="00B07BED"/>
    <w:rsid w:val="00B10E33"/>
    <w:rsid w:val="00B1402F"/>
    <w:rsid w:val="00B1589C"/>
    <w:rsid w:val="00B16F2C"/>
    <w:rsid w:val="00B21BB7"/>
    <w:rsid w:val="00B26267"/>
    <w:rsid w:val="00B264DB"/>
    <w:rsid w:val="00B41624"/>
    <w:rsid w:val="00B65591"/>
    <w:rsid w:val="00B67AFD"/>
    <w:rsid w:val="00B73F1E"/>
    <w:rsid w:val="00B75043"/>
    <w:rsid w:val="00B75C34"/>
    <w:rsid w:val="00B80B6B"/>
    <w:rsid w:val="00B926A3"/>
    <w:rsid w:val="00B93AAD"/>
    <w:rsid w:val="00B946B5"/>
    <w:rsid w:val="00B9757C"/>
    <w:rsid w:val="00BA0CDD"/>
    <w:rsid w:val="00BA4218"/>
    <w:rsid w:val="00BA4F0C"/>
    <w:rsid w:val="00BB3478"/>
    <w:rsid w:val="00BB5C87"/>
    <w:rsid w:val="00BD7C1A"/>
    <w:rsid w:val="00BE237C"/>
    <w:rsid w:val="00BE542B"/>
    <w:rsid w:val="00BF3069"/>
    <w:rsid w:val="00C0240C"/>
    <w:rsid w:val="00C04801"/>
    <w:rsid w:val="00C05A29"/>
    <w:rsid w:val="00C105CF"/>
    <w:rsid w:val="00C12E50"/>
    <w:rsid w:val="00C1592F"/>
    <w:rsid w:val="00C2179E"/>
    <w:rsid w:val="00C2435F"/>
    <w:rsid w:val="00C25E9E"/>
    <w:rsid w:val="00C30B2E"/>
    <w:rsid w:val="00C341BB"/>
    <w:rsid w:val="00C52F03"/>
    <w:rsid w:val="00C608E6"/>
    <w:rsid w:val="00C629A3"/>
    <w:rsid w:val="00C67FCD"/>
    <w:rsid w:val="00C72EF6"/>
    <w:rsid w:val="00C73B4D"/>
    <w:rsid w:val="00C7553C"/>
    <w:rsid w:val="00C76413"/>
    <w:rsid w:val="00C7666C"/>
    <w:rsid w:val="00C77AEC"/>
    <w:rsid w:val="00C808CD"/>
    <w:rsid w:val="00C81635"/>
    <w:rsid w:val="00C841F7"/>
    <w:rsid w:val="00C843FB"/>
    <w:rsid w:val="00C8578F"/>
    <w:rsid w:val="00C864D5"/>
    <w:rsid w:val="00C871F3"/>
    <w:rsid w:val="00C930A9"/>
    <w:rsid w:val="00C932FD"/>
    <w:rsid w:val="00CA214C"/>
    <w:rsid w:val="00CB5CE3"/>
    <w:rsid w:val="00CB6FD9"/>
    <w:rsid w:val="00CB7ED3"/>
    <w:rsid w:val="00CC2EF1"/>
    <w:rsid w:val="00CD07C7"/>
    <w:rsid w:val="00CD5BC1"/>
    <w:rsid w:val="00CE07A0"/>
    <w:rsid w:val="00CE1B97"/>
    <w:rsid w:val="00CF5E2A"/>
    <w:rsid w:val="00CF6CBC"/>
    <w:rsid w:val="00D058B3"/>
    <w:rsid w:val="00D13DFC"/>
    <w:rsid w:val="00D15D04"/>
    <w:rsid w:val="00D15F05"/>
    <w:rsid w:val="00D1703A"/>
    <w:rsid w:val="00D23D04"/>
    <w:rsid w:val="00D2438E"/>
    <w:rsid w:val="00D337EA"/>
    <w:rsid w:val="00D47F9B"/>
    <w:rsid w:val="00D47FE4"/>
    <w:rsid w:val="00D51CB7"/>
    <w:rsid w:val="00D66359"/>
    <w:rsid w:val="00D75F10"/>
    <w:rsid w:val="00D808EF"/>
    <w:rsid w:val="00D830DB"/>
    <w:rsid w:val="00D86E65"/>
    <w:rsid w:val="00D91BDB"/>
    <w:rsid w:val="00D925E3"/>
    <w:rsid w:val="00DA575A"/>
    <w:rsid w:val="00DB260B"/>
    <w:rsid w:val="00DB2902"/>
    <w:rsid w:val="00DB61CE"/>
    <w:rsid w:val="00DD056B"/>
    <w:rsid w:val="00DD14AB"/>
    <w:rsid w:val="00DD4EC9"/>
    <w:rsid w:val="00DD6AAB"/>
    <w:rsid w:val="00DD7A9A"/>
    <w:rsid w:val="00DF6390"/>
    <w:rsid w:val="00DF645F"/>
    <w:rsid w:val="00DF7C16"/>
    <w:rsid w:val="00E0055F"/>
    <w:rsid w:val="00E0239D"/>
    <w:rsid w:val="00E11E27"/>
    <w:rsid w:val="00E132E5"/>
    <w:rsid w:val="00E15C9F"/>
    <w:rsid w:val="00E16CA2"/>
    <w:rsid w:val="00E21A5B"/>
    <w:rsid w:val="00E33E11"/>
    <w:rsid w:val="00E36386"/>
    <w:rsid w:val="00E41D70"/>
    <w:rsid w:val="00E4442C"/>
    <w:rsid w:val="00E614E5"/>
    <w:rsid w:val="00E62421"/>
    <w:rsid w:val="00E63FE2"/>
    <w:rsid w:val="00E64DBD"/>
    <w:rsid w:val="00E82B5E"/>
    <w:rsid w:val="00E90F18"/>
    <w:rsid w:val="00E95A2D"/>
    <w:rsid w:val="00EA40F1"/>
    <w:rsid w:val="00EA4572"/>
    <w:rsid w:val="00EA527E"/>
    <w:rsid w:val="00EA5EC4"/>
    <w:rsid w:val="00EA7E15"/>
    <w:rsid w:val="00EA7E88"/>
    <w:rsid w:val="00EB1BF4"/>
    <w:rsid w:val="00EB5F03"/>
    <w:rsid w:val="00EB7BBF"/>
    <w:rsid w:val="00EC2FBB"/>
    <w:rsid w:val="00EC30F5"/>
    <w:rsid w:val="00EC612A"/>
    <w:rsid w:val="00ED2914"/>
    <w:rsid w:val="00EE32CD"/>
    <w:rsid w:val="00EE7459"/>
    <w:rsid w:val="00EF1F82"/>
    <w:rsid w:val="00F01C95"/>
    <w:rsid w:val="00F2148E"/>
    <w:rsid w:val="00F228DE"/>
    <w:rsid w:val="00F3520E"/>
    <w:rsid w:val="00F36993"/>
    <w:rsid w:val="00F4098E"/>
    <w:rsid w:val="00F42658"/>
    <w:rsid w:val="00F4664A"/>
    <w:rsid w:val="00F52C9F"/>
    <w:rsid w:val="00F5757E"/>
    <w:rsid w:val="00F57855"/>
    <w:rsid w:val="00F61E3F"/>
    <w:rsid w:val="00F6625F"/>
    <w:rsid w:val="00F70BC7"/>
    <w:rsid w:val="00F81F4F"/>
    <w:rsid w:val="00F842ED"/>
    <w:rsid w:val="00F944BD"/>
    <w:rsid w:val="00F96062"/>
    <w:rsid w:val="00F968F6"/>
    <w:rsid w:val="00FA1F3C"/>
    <w:rsid w:val="00FA22D4"/>
    <w:rsid w:val="00FA2D73"/>
    <w:rsid w:val="00FA3251"/>
    <w:rsid w:val="00FB717A"/>
    <w:rsid w:val="00FC3D33"/>
    <w:rsid w:val="00FD1DE1"/>
    <w:rsid w:val="00FD7974"/>
    <w:rsid w:val="00FE4AB1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7F683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7F6830"/>
    <w:pPr>
      <w:keepNext/>
      <w:spacing w:after="0" w:line="480" w:lineRule="auto"/>
      <w:jc w:val="both"/>
      <w:outlineLvl w:val="0"/>
    </w:pPr>
    <w:rPr>
      <w:rFonts w:ascii="Times New Roman" w:hAnsi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F6830"/>
    <w:rPr>
      <w:rFonts w:ascii="Times New Roman" w:eastAsia="Calibri" w:hAnsi="Times New Roman" w:cs="Times New Roman"/>
      <w:b/>
      <w:bCs/>
      <w:lang w:val="en-GB"/>
    </w:rPr>
  </w:style>
  <w:style w:type="character" w:styleId="Hyperlink">
    <w:name w:val="Hyperlink"/>
    <w:basedOn w:val="DefaultParagraphFont"/>
    <w:unhideWhenUsed/>
    <w:rsid w:val="007F6830"/>
    <w:rPr>
      <w:color w:val="0000FF"/>
      <w:u w:val="single"/>
    </w:rPr>
  </w:style>
  <w:style w:type="paragraph" w:customStyle="1" w:styleId="ColorfulList-Accent11">
    <w:name w:val="Colorful List - Accent 11"/>
    <w:basedOn w:val="Normal"/>
    <w:qFormat/>
    <w:rsid w:val="007F683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7F683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6830"/>
    <w:rPr>
      <w:rFonts w:ascii="Calibri" w:eastAsia="Calibri" w:hAnsi="Calibri" w:cs="Times New Roman"/>
      <w:sz w:val="22"/>
      <w:szCs w:val="22"/>
    </w:rPr>
  </w:style>
  <w:style w:type="character" w:customStyle="1" w:styleId="Char2">
    <w:name w:val="Char2"/>
    <w:basedOn w:val="DefaultParagraphFont"/>
    <w:rsid w:val="007F6830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rsid w:val="007F6830"/>
  </w:style>
  <w:style w:type="paragraph" w:styleId="Caption">
    <w:name w:val="caption"/>
    <w:basedOn w:val="Normal"/>
    <w:next w:val="Normal"/>
    <w:qFormat/>
    <w:rsid w:val="007F6830"/>
    <w:pPr>
      <w:spacing w:before="120" w:after="120"/>
    </w:pPr>
    <w:rPr>
      <w:b/>
      <w:bCs/>
      <w:sz w:val="20"/>
      <w:szCs w:val="20"/>
    </w:rPr>
  </w:style>
  <w:style w:type="paragraph" w:styleId="Header">
    <w:name w:val="header"/>
    <w:basedOn w:val="Normal"/>
    <w:link w:val="HeaderChar"/>
    <w:unhideWhenUsed/>
    <w:rsid w:val="007F68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F6830"/>
    <w:rPr>
      <w:rFonts w:ascii="Calibri" w:eastAsia="Calibri" w:hAnsi="Calibri" w:cs="Times New Roman"/>
      <w:sz w:val="22"/>
      <w:szCs w:val="22"/>
    </w:rPr>
  </w:style>
  <w:style w:type="character" w:customStyle="1" w:styleId="Char1">
    <w:name w:val="Char1"/>
    <w:basedOn w:val="DefaultParagraphFont"/>
    <w:semiHidden/>
    <w:rsid w:val="007F6830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nhideWhenUsed/>
    <w:rsid w:val="007F68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F6830"/>
    <w:rPr>
      <w:rFonts w:ascii="Tahoma" w:eastAsia="Calibri" w:hAnsi="Tahoma" w:cs="Tahoma"/>
      <w:sz w:val="16"/>
      <w:szCs w:val="16"/>
    </w:rPr>
  </w:style>
  <w:style w:type="character" w:customStyle="1" w:styleId="Char">
    <w:name w:val="Char"/>
    <w:basedOn w:val="DefaultParagraphFont"/>
    <w:semiHidden/>
    <w:rsid w:val="007F6830"/>
    <w:rPr>
      <w:rFonts w:ascii="Tahoma" w:eastAsia="Calibri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7F6830"/>
    <w:rPr>
      <w:rFonts w:ascii="Times New Roman" w:hAnsi="Times New Roman"/>
      <w:b/>
      <w:sz w:val="24"/>
      <w:szCs w:val="32"/>
      <w:lang w:val="en-GB"/>
    </w:rPr>
  </w:style>
  <w:style w:type="character" w:customStyle="1" w:styleId="BodyTextChar">
    <w:name w:val="Body Text Char"/>
    <w:basedOn w:val="DefaultParagraphFont"/>
    <w:link w:val="BodyText"/>
    <w:rsid w:val="007F6830"/>
    <w:rPr>
      <w:rFonts w:ascii="Times New Roman" w:eastAsia="Calibri" w:hAnsi="Times New Roman" w:cs="Times New Roman"/>
      <w:b/>
      <w:szCs w:val="32"/>
      <w:lang w:val="en-GB"/>
    </w:rPr>
  </w:style>
  <w:style w:type="character" w:styleId="LineNumber">
    <w:name w:val="line number"/>
    <w:basedOn w:val="DefaultParagraphFont"/>
    <w:rsid w:val="007F6830"/>
  </w:style>
  <w:style w:type="paragraph" w:styleId="BodyText2">
    <w:name w:val="Body Text 2"/>
    <w:basedOn w:val="Normal"/>
    <w:link w:val="BodyText2Char"/>
    <w:rsid w:val="007F6830"/>
    <w:pPr>
      <w:spacing w:line="480" w:lineRule="auto"/>
      <w:jc w:val="both"/>
    </w:pPr>
    <w:rPr>
      <w:rFonts w:ascii="Times New Roman" w:hAnsi="Times New Roman"/>
      <w:sz w:val="24"/>
    </w:rPr>
  </w:style>
  <w:style w:type="character" w:customStyle="1" w:styleId="BodyText2Char">
    <w:name w:val="Body Text 2 Char"/>
    <w:basedOn w:val="DefaultParagraphFont"/>
    <w:link w:val="BodyText2"/>
    <w:rsid w:val="007F6830"/>
    <w:rPr>
      <w:rFonts w:ascii="Times New Roman" w:eastAsia="Calibri" w:hAnsi="Times New Roman" w:cs="Times New Roman"/>
      <w:szCs w:val="22"/>
    </w:rPr>
  </w:style>
  <w:style w:type="paragraph" w:styleId="PlainText">
    <w:name w:val="Plain Text"/>
    <w:basedOn w:val="Normal"/>
    <w:link w:val="PlainTextChar"/>
    <w:unhideWhenUsed/>
    <w:rsid w:val="007F683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7F6830"/>
    <w:rPr>
      <w:rFonts w:ascii="Consolas" w:eastAsia="Calibri" w:hAnsi="Consolas" w:cs="Times New Roman"/>
      <w:sz w:val="21"/>
      <w:szCs w:val="21"/>
    </w:rPr>
  </w:style>
  <w:style w:type="paragraph" w:customStyle="1" w:styleId="Table">
    <w:name w:val="Table"/>
    <w:basedOn w:val="Caption"/>
    <w:rsid w:val="007F6830"/>
    <w:pPr>
      <w:widowControl w:val="0"/>
      <w:suppressLineNumbers/>
      <w:suppressAutoHyphens/>
      <w:spacing w:line="240" w:lineRule="auto"/>
    </w:pPr>
    <w:rPr>
      <w:rFonts w:ascii="Nimbus Roman No9 L" w:eastAsia="DejaVu Sans" w:hAnsi="Nimbus Roman No9 L"/>
      <w:b w:val="0"/>
      <w:bCs w:val="0"/>
      <w:i/>
      <w:iCs/>
      <w:kern w:val="1"/>
      <w:sz w:val="24"/>
      <w:szCs w:val="24"/>
      <w:lang w:eastAsia="ar-SA"/>
    </w:rPr>
  </w:style>
  <w:style w:type="paragraph" w:styleId="NormalWeb">
    <w:name w:val="Normal (Web)"/>
    <w:basedOn w:val="Normal"/>
    <w:uiPriority w:val="99"/>
    <w:unhideWhenUsed/>
    <w:rsid w:val="007F68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7F68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68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683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F6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F6830"/>
    <w:rPr>
      <w:rFonts w:ascii="Calibri" w:eastAsia="Calibri" w:hAnsi="Calibri" w:cs="Times New Roman"/>
      <w:b/>
      <w:bCs/>
      <w:sz w:val="20"/>
      <w:szCs w:val="20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7F6830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7F6830"/>
    <w:rPr>
      <w:rFonts w:ascii="Calibri" w:eastAsia="Calibri" w:hAnsi="Calibri" w:cs="Times New Roman"/>
      <w:sz w:val="22"/>
      <w:szCs w:val="22"/>
    </w:rPr>
  </w:style>
  <w:style w:type="paragraph" w:customStyle="1" w:styleId="title1">
    <w:name w:val="title1"/>
    <w:basedOn w:val="Normal"/>
    <w:rsid w:val="007F6830"/>
    <w:pPr>
      <w:spacing w:after="0" w:line="240" w:lineRule="auto"/>
    </w:pPr>
    <w:rPr>
      <w:rFonts w:ascii="Times New Roman" w:eastAsia="Times New Roman" w:hAnsi="Times New Roman"/>
      <w:sz w:val="29"/>
      <w:szCs w:val="29"/>
      <w:lang w:val="en-GB" w:eastAsia="en-GB"/>
    </w:rPr>
  </w:style>
  <w:style w:type="paragraph" w:customStyle="1" w:styleId="desc1">
    <w:name w:val="desc1"/>
    <w:basedOn w:val="Normal"/>
    <w:rsid w:val="007F68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8"/>
      <w:szCs w:val="28"/>
      <w:lang w:val="en-GB" w:eastAsia="en-GB"/>
    </w:rPr>
  </w:style>
  <w:style w:type="paragraph" w:customStyle="1" w:styleId="details1">
    <w:name w:val="details1"/>
    <w:basedOn w:val="Normal"/>
    <w:rsid w:val="007F68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7F6830"/>
  </w:style>
  <w:style w:type="paragraph" w:styleId="Revision">
    <w:name w:val="Revision"/>
    <w:hidden/>
    <w:uiPriority w:val="99"/>
    <w:rsid w:val="007F6830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7F683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unhideWhenUsed/>
    <w:rsid w:val="007F6830"/>
    <w:rPr>
      <w:color w:val="800080" w:themeColor="followedHyperlink"/>
      <w:u w:val="single"/>
    </w:rPr>
  </w:style>
  <w:style w:type="paragraph" w:styleId="ListParagraph">
    <w:name w:val="List Paragraph"/>
    <w:basedOn w:val="Normal"/>
    <w:qFormat/>
    <w:rsid w:val="007F6830"/>
    <w:pPr>
      <w:ind w:left="720"/>
      <w:contextualSpacing/>
    </w:pPr>
  </w:style>
  <w:style w:type="table" w:styleId="ColorfulGrid">
    <w:name w:val="Colorful Grid"/>
    <w:basedOn w:val="TableNormal"/>
    <w:rsid w:val="00E82B5E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Shading">
    <w:name w:val="Colorful Shading"/>
    <w:basedOn w:val="TableNormal"/>
    <w:rsid w:val="00E82B5E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rsid w:val="00E82B5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ghtShading">
    <w:name w:val="Light Shading"/>
    <w:basedOn w:val="TableNormal"/>
    <w:rsid w:val="00E82B5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7F683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7F6830"/>
    <w:pPr>
      <w:keepNext/>
      <w:spacing w:after="0" w:line="480" w:lineRule="auto"/>
      <w:jc w:val="both"/>
      <w:outlineLvl w:val="0"/>
    </w:pPr>
    <w:rPr>
      <w:rFonts w:ascii="Times New Roman" w:hAnsi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F6830"/>
    <w:rPr>
      <w:rFonts w:ascii="Times New Roman" w:eastAsia="Calibri" w:hAnsi="Times New Roman" w:cs="Times New Roman"/>
      <w:b/>
      <w:bCs/>
      <w:lang w:val="en-GB"/>
    </w:rPr>
  </w:style>
  <w:style w:type="character" w:styleId="Hyperlink">
    <w:name w:val="Hyperlink"/>
    <w:basedOn w:val="DefaultParagraphFont"/>
    <w:unhideWhenUsed/>
    <w:rsid w:val="007F6830"/>
    <w:rPr>
      <w:color w:val="0000FF"/>
      <w:u w:val="single"/>
    </w:rPr>
  </w:style>
  <w:style w:type="paragraph" w:customStyle="1" w:styleId="ColorfulList-Accent11">
    <w:name w:val="Colorful List - Accent 11"/>
    <w:basedOn w:val="Normal"/>
    <w:qFormat/>
    <w:rsid w:val="007F683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7F683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6830"/>
    <w:rPr>
      <w:rFonts w:ascii="Calibri" w:eastAsia="Calibri" w:hAnsi="Calibri" w:cs="Times New Roman"/>
      <w:sz w:val="22"/>
      <w:szCs w:val="22"/>
    </w:rPr>
  </w:style>
  <w:style w:type="character" w:customStyle="1" w:styleId="Char2">
    <w:name w:val="Char2"/>
    <w:basedOn w:val="DefaultParagraphFont"/>
    <w:rsid w:val="007F6830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rsid w:val="007F6830"/>
  </w:style>
  <w:style w:type="paragraph" w:styleId="Caption">
    <w:name w:val="caption"/>
    <w:basedOn w:val="Normal"/>
    <w:next w:val="Normal"/>
    <w:qFormat/>
    <w:rsid w:val="007F6830"/>
    <w:pPr>
      <w:spacing w:before="120" w:after="120"/>
    </w:pPr>
    <w:rPr>
      <w:b/>
      <w:bCs/>
      <w:sz w:val="20"/>
      <w:szCs w:val="20"/>
    </w:rPr>
  </w:style>
  <w:style w:type="paragraph" w:styleId="Header">
    <w:name w:val="header"/>
    <w:basedOn w:val="Normal"/>
    <w:link w:val="HeaderChar"/>
    <w:unhideWhenUsed/>
    <w:rsid w:val="007F68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F6830"/>
    <w:rPr>
      <w:rFonts w:ascii="Calibri" w:eastAsia="Calibri" w:hAnsi="Calibri" w:cs="Times New Roman"/>
      <w:sz w:val="22"/>
      <w:szCs w:val="22"/>
    </w:rPr>
  </w:style>
  <w:style w:type="character" w:customStyle="1" w:styleId="Char1">
    <w:name w:val="Char1"/>
    <w:basedOn w:val="DefaultParagraphFont"/>
    <w:semiHidden/>
    <w:rsid w:val="007F6830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nhideWhenUsed/>
    <w:rsid w:val="007F68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F6830"/>
    <w:rPr>
      <w:rFonts w:ascii="Tahoma" w:eastAsia="Calibri" w:hAnsi="Tahoma" w:cs="Tahoma"/>
      <w:sz w:val="16"/>
      <w:szCs w:val="16"/>
    </w:rPr>
  </w:style>
  <w:style w:type="character" w:customStyle="1" w:styleId="Char">
    <w:name w:val="Char"/>
    <w:basedOn w:val="DefaultParagraphFont"/>
    <w:semiHidden/>
    <w:rsid w:val="007F6830"/>
    <w:rPr>
      <w:rFonts w:ascii="Tahoma" w:eastAsia="Calibri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7F6830"/>
    <w:rPr>
      <w:rFonts w:ascii="Times New Roman" w:hAnsi="Times New Roman"/>
      <w:b/>
      <w:sz w:val="24"/>
      <w:szCs w:val="32"/>
      <w:lang w:val="en-GB"/>
    </w:rPr>
  </w:style>
  <w:style w:type="character" w:customStyle="1" w:styleId="BodyTextChar">
    <w:name w:val="Body Text Char"/>
    <w:basedOn w:val="DefaultParagraphFont"/>
    <w:link w:val="BodyText"/>
    <w:rsid w:val="007F6830"/>
    <w:rPr>
      <w:rFonts w:ascii="Times New Roman" w:eastAsia="Calibri" w:hAnsi="Times New Roman" w:cs="Times New Roman"/>
      <w:b/>
      <w:szCs w:val="32"/>
      <w:lang w:val="en-GB"/>
    </w:rPr>
  </w:style>
  <w:style w:type="character" w:styleId="LineNumber">
    <w:name w:val="line number"/>
    <w:basedOn w:val="DefaultParagraphFont"/>
    <w:rsid w:val="007F6830"/>
  </w:style>
  <w:style w:type="paragraph" w:styleId="BodyText2">
    <w:name w:val="Body Text 2"/>
    <w:basedOn w:val="Normal"/>
    <w:link w:val="BodyText2Char"/>
    <w:rsid w:val="007F6830"/>
    <w:pPr>
      <w:spacing w:line="480" w:lineRule="auto"/>
      <w:jc w:val="both"/>
    </w:pPr>
    <w:rPr>
      <w:rFonts w:ascii="Times New Roman" w:hAnsi="Times New Roman"/>
      <w:sz w:val="24"/>
    </w:rPr>
  </w:style>
  <w:style w:type="character" w:customStyle="1" w:styleId="BodyText2Char">
    <w:name w:val="Body Text 2 Char"/>
    <w:basedOn w:val="DefaultParagraphFont"/>
    <w:link w:val="BodyText2"/>
    <w:rsid w:val="007F6830"/>
    <w:rPr>
      <w:rFonts w:ascii="Times New Roman" w:eastAsia="Calibri" w:hAnsi="Times New Roman" w:cs="Times New Roman"/>
      <w:szCs w:val="22"/>
    </w:rPr>
  </w:style>
  <w:style w:type="paragraph" w:styleId="PlainText">
    <w:name w:val="Plain Text"/>
    <w:basedOn w:val="Normal"/>
    <w:link w:val="PlainTextChar"/>
    <w:unhideWhenUsed/>
    <w:rsid w:val="007F683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7F6830"/>
    <w:rPr>
      <w:rFonts w:ascii="Consolas" w:eastAsia="Calibri" w:hAnsi="Consolas" w:cs="Times New Roman"/>
      <w:sz w:val="21"/>
      <w:szCs w:val="21"/>
    </w:rPr>
  </w:style>
  <w:style w:type="paragraph" w:customStyle="1" w:styleId="Table">
    <w:name w:val="Table"/>
    <w:basedOn w:val="Caption"/>
    <w:rsid w:val="007F6830"/>
    <w:pPr>
      <w:widowControl w:val="0"/>
      <w:suppressLineNumbers/>
      <w:suppressAutoHyphens/>
      <w:spacing w:line="240" w:lineRule="auto"/>
    </w:pPr>
    <w:rPr>
      <w:rFonts w:ascii="Nimbus Roman No9 L" w:eastAsia="DejaVu Sans" w:hAnsi="Nimbus Roman No9 L"/>
      <w:b w:val="0"/>
      <w:bCs w:val="0"/>
      <w:i/>
      <w:iCs/>
      <w:kern w:val="1"/>
      <w:sz w:val="24"/>
      <w:szCs w:val="24"/>
      <w:lang w:eastAsia="ar-SA"/>
    </w:rPr>
  </w:style>
  <w:style w:type="paragraph" w:styleId="NormalWeb">
    <w:name w:val="Normal (Web)"/>
    <w:basedOn w:val="Normal"/>
    <w:uiPriority w:val="99"/>
    <w:unhideWhenUsed/>
    <w:rsid w:val="007F68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7F68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68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683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F6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F6830"/>
    <w:rPr>
      <w:rFonts w:ascii="Calibri" w:eastAsia="Calibri" w:hAnsi="Calibri" w:cs="Times New Roman"/>
      <w:b/>
      <w:bCs/>
      <w:sz w:val="20"/>
      <w:szCs w:val="20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7F6830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7F6830"/>
    <w:rPr>
      <w:rFonts w:ascii="Calibri" w:eastAsia="Calibri" w:hAnsi="Calibri" w:cs="Times New Roman"/>
      <w:sz w:val="22"/>
      <w:szCs w:val="22"/>
    </w:rPr>
  </w:style>
  <w:style w:type="paragraph" w:customStyle="1" w:styleId="title1">
    <w:name w:val="title1"/>
    <w:basedOn w:val="Normal"/>
    <w:rsid w:val="007F6830"/>
    <w:pPr>
      <w:spacing w:after="0" w:line="240" w:lineRule="auto"/>
    </w:pPr>
    <w:rPr>
      <w:rFonts w:ascii="Times New Roman" w:eastAsia="Times New Roman" w:hAnsi="Times New Roman"/>
      <w:sz w:val="29"/>
      <w:szCs w:val="29"/>
      <w:lang w:val="en-GB" w:eastAsia="en-GB"/>
    </w:rPr>
  </w:style>
  <w:style w:type="paragraph" w:customStyle="1" w:styleId="desc1">
    <w:name w:val="desc1"/>
    <w:basedOn w:val="Normal"/>
    <w:rsid w:val="007F68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8"/>
      <w:szCs w:val="28"/>
      <w:lang w:val="en-GB" w:eastAsia="en-GB"/>
    </w:rPr>
  </w:style>
  <w:style w:type="paragraph" w:customStyle="1" w:styleId="details1">
    <w:name w:val="details1"/>
    <w:basedOn w:val="Normal"/>
    <w:rsid w:val="007F68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7F6830"/>
  </w:style>
  <w:style w:type="paragraph" w:styleId="Revision">
    <w:name w:val="Revision"/>
    <w:hidden/>
    <w:uiPriority w:val="99"/>
    <w:rsid w:val="007F6830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7F683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unhideWhenUsed/>
    <w:rsid w:val="007F6830"/>
    <w:rPr>
      <w:color w:val="800080" w:themeColor="followedHyperlink"/>
      <w:u w:val="single"/>
    </w:rPr>
  </w:style>
  <w:style w:type="paragraph" w:styleId="ListParagraph">
    <w:name w:val="List Paragraph"/>
    <w:basedOn w:val="Normal"/>
    <w:qFormat/>
    <w:rsid w:val="007F6830"/>
    <w:pPr>
      <w:ind w:left="720"/>
      <w:contextualSpacing/>
    </w:pPr>
  </w:style>
  <w:style w:type="table" w:styleId="ColorfulGrid">
    <w:name w:val="Colorful Grid"/>
    <w:basedOn w:val="TableNormal"/>
    <w:rsid w:val="00E82B5E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Shading">
    <w:name w:val="Colorful Shading"/>
    <w:basedOn w:val="TableNormal"/>
    <w:rsid w:val="00E82B5E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rsid w:val="00E82B5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ghtShading">
    <w:name w:val="Light Shading"/>
    <w:basedOn w:val="TableNormal"/>
    <w:rsid w:val="00E82B5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7</Words>
  <Characters>500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ssex</Company>
  <LinksUpToDate>false</LinksUpToDate>
  <CharactersWithSpaces>5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ne  Whitby</dc:creator>
  <cp:lastModifiedBy>Sokratis</cp:lastModifiedBy>
  <cp:revision>5</cp:revision>
  <cp:lastPrinted>2012-12-17T14:57:00Z</cp:lastPrinted>
  <dcterms:created xsi:type="dcterms:W3CDTF">2013-05-02T11:49:00Z</dcterms:created>
  <dcterms:modified xsi:type="dcterms:W3CDTF">2014-03-19T13:12:00Z</dcterms:modified>
</cp:coreProperties>
</file>